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17641325" w14:textId="1C2EC99C" w:rsidR="00997744" w:rsidRPr="006F08A6" w:rsidRDefault="00997744" w:rsidP="00997744">
      <w:pPr>
        <w:rPr>
          <w:rFonts w:ascii="Times New Roman" w:eastAsia="Aptos" w:hAnsi="Times New Roman" w:cs="Times New Roman"/>
          <w:kern w:val="2"/>
          <w:lang w:eastAsia="en-US"/>
          <w14:ligatures w14:val="standardContextual"/>
        </w:rPr>
      </w:pPr>
      <w:bookmarkStart w:id="0" w:name="_Hlk208393570"/>
      <w:r>
        <w:rPr>
          <w:rFonts w:ascii="Times New Roman" w:eastAsia="Calibri" w:hAnsi="Times New Roman" w:cs="Times New Roman"/>
          <w:b/>
          <w:lang w:eastAsia="en-US"/>
        </w:rPr>
        <w:t>S</w:t>
      </w:r>
      <w:r w:rsidR="008A186D">
        <w:rPr>
          <w:rFonts w:ascii="Times New Roman" w:eastAsia="Calibri" w:hAnsi="Times New Roman" w:cs="Times New Roman"/>
          <w:b/>
          <w:lang w:eastAsia="en-US"/>
        </w:rPr>
        <w:t xml:space="preserve">1 </w:t>
      </w:r>
      <w:r>
        <w:rPr>
          <w:rFonts w:ascii="Times New Roman" w:eastAsia="Calibri" w:hAnsi="Times New Roman" w:cs="Times New Roman"/>
          <w:b/>
          <w:lang w:eastAsia="en-US"/>
        </w:rPr>
        <w:t>Table.</w:t>
      </w:r>
      <w:r w:rsidRPr="00EA1744">
        <w:rPr>
          <w:rFonts w:ascii="Times New Roman" w:eastAsia="Calibri" w:hAnsi="Times New Roman" w:cs="Times New Roman"/>
          <w:b/>
          <w:lang w:eastAsia="en-US"/>
        </w:rPr>
        <w:t xml:space="preserve"> </w:t>
      </w:r>
      <w:r>
        <w:rPr>
          <w:rFonts w:ascii="Times New Roman" w:eastAsia="Calibri" w:hAnsi="Times New Roman" w:cs="Times New Roman"/>
          <w:lang w:eastAsia="en-US"/>
        </w:rPr>
        <w:t>Bivariate</w:t>
      </w:r>
      <w:r w:rsidRPr="00B62F59">
        <w:rPr>
          <w:rFonts w:ascii="Times New Roman" w:eastAsia="Calibri" w:hAnsi="Times New Roman" w:cs="Times New Roman"/>
          <w:lang w:eastAsia="en-US"/>
        </w:rPr>
        <w:t xml:space="preserve"> correlates of encouraging and discouraging vaccination</w:t>
      </w:r>
      <w:r>
        <w:rPr>
          <w:rFonts w:ascii="Times New Roman" w:eastAsia="Calibri" w:hAnsi="Times New Roman" w:cs="Times New Roman"/>
          <w:lang w:eastAsia="en-US"/>
        </w:rPr>
        <w:t xml:space="preserve"> </w:t>
      </w:r>
      <w:r w:rsidRPr="00B62F59">
        <w:rPr>
          <w:rFonts w:ascii="Times New Roman" w:eastAsia="Calibri" w:hAnsi="Times New Roman" w:cs="Times New Roman"/>
          <w:lang w:eastAsia="en-US"/>
        </w:rPr>
        <w:t>(</w:t>
      </w:r>
      <w:r w:rsidRPr="00B62F59">
        <w:rPr>
          <w:rFonts w:ascii="Times New Roman" w:eastAsia="Calibri" w:hAnsi="Times New Roman" w:cs="Times New Roman"/>
          <w:i/>
          <w:lang w:eastAsia="en-US"/>
        </w:rPr>
        <w:t>n</w:t>
      </w:r>
      <w:r w:rsidRPr="00B62F59">
        <w:rPr>
          <w:rFonts w:ascii="Times New Roman" w:eastAsia="Calibri" w:hAnsi="Times New Roman" w:cs="Times New Roman"/>
          <w:lang w:eastAsia="en-US"/>
        </w:rPr>
        <w:t>=1,</w:t>
      </w:r>
      <w:r>
        <w:rPr>
          <w:rFonts w:ascii="Times New Roman" w:eastAsia="Calibri" w:hAnsi="Times New Roman" w:cs="Times New Roman"/>
          <w:lang w:eastAsia="en-US"/>
        </w:rPr>
        <w:t>315</w:t>
      </w:r>
      <w:r w:rsidRPr="00B62F59">
        <w:rPr>
          <w:rFonts w:ascii="Times New Roman" w:eastAsia="Calibri" w:hAnsi="Times New Roman" w:cs="Times New Roman"/>
          <w:lang w:eastAsia="en-US"/>
        </w:rPr>
        <w:t>)</w:t>
      </w:r>
    </w:p>
    <w:tbl>
      <w:tblPr>
        <w:tblW w:w="13402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27"/>
        <w:gridCol w:w="1255"/>
        <w:gridCol w:w="900"/>
        <w:gridCol w:w="720"/>
        <w:gridCol w:w="1715"/>
        <w:gridCol w:w="1255"/>
        <w:gridCol w:w="810"/>
        <w:gridCol w:w="720"/>
        <w:gridCol w:w="1800"/>
      </w:tblGrid>
      <w:tr w:rsidR="00997744" w:rsidRPr="00EA1744" w14:paraId="32183489" w14:textId="77777777" w:rsidTr="00652B06">
        <w:trPr>
          <w:trHeight w:val="647"/>
          <w:tblHeader/>
        </w:trPr>
        <w:tc>
          <w:tcPr>
            <w:tcW w:w="4227" w:type="dxa"/>
            <w:vMerge w:val="restart"/>
            <w:tcBorders>
              <w:top w:val="single" w:sz="4" w:space="0" w:color="auto"/>
              <w:bottom w:val="nil"/>
            </w:tcBorders>
            <w:noWrap/>
            <w:vAlign w:val="bottom"/>
          </w:tcPr>
          <w:p w14:paraId="753F338D" w14:textId="77777777" w:rsidR="00997744" w:rsidRPr="00EA1744" w:rsidRDefault="00997744" w:rsidP="00652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2155" w:type="dxa"/>
            <w:gridSpan w:val="2"/>
            <w:vMerge w:val="restart"/>
            <w:tcBorders>
              <w:top w:val="single" w:sz="4" w:space="0" w:color="auto"/>
              <w:bottom w:val="nil"/>
            </w:tcBorders>
            <w:noWrap/>
            <w:vAlign w:val="bottom"/>
          </w:tcPr>
          <w:p w14:paraId="14A9A282" w14:textId="77777777" w:rsidR="00997744" w:rsidRPr="00EA1744" w:rsidRDefault="00997744" w:rsidP="00652B06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. of p</w:t>
            </w:r>
            <w:r w:rsidRPr="00D5342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arents who encourage/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. of</w:t>
            </w:r>
            <w:r w:rsidRPr="00D5342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parents in category (%)</w:t>
            </w:r>
          </w:p>
        </w:tc>
        <w:tc>
          <w:tcPr>
            <w:tcW w:w="2435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4ACC197C" w14:textId="77777777" w:rsidR="00997744" w:rsidRPr="00DF09B0" w:rsidRDefault="00997744" w:rsidP="00652B06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ivariate</w:t>
            </w:r>
          </w:p>
        </w:tc>
        <w:tc>
          <w:tcPr>
            <w:tcW w:w="2065" w:type="dxa"/>
            <w:gridSpan w:val="2"/>
            <w:vMerge w:val="restart"/>
            <w:tcBorders>
              <w:top w:val="single" w:sz="4" w:space="0" w:color="auto"/>
              <w:bottom w:val="nil"/>
            </w:tcBorders>
          </w:tcPr>
          <w:p w14:paraId="12FA9619" w14:textId="77777777" w:rsidR="00997744" w:rsidRPr="00DF09B0" w:rsidRDefault="00997744" w:rsidP="00652B06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. of p</w:t>
            </w:r>
            <w:r w:rsidRPr="00D5342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arents who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iscourage</w:t>
            </w:r>
            <w:r w:rsidRPr="00D5342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/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. of</w:t>
            </w:r>
            <w:r w:rsidRPr="00D5342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parents in category (%)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325CEDB6" w14:textId="77777777" w:rsidR="00997744" w:rsidRPr="00D53421" w:rsidRDefault="00997744" w:rsidP="00652B06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Bivariate </w:t>
            </w:r>
          </w:p>
        </w:tc>
      </w:tr>
      <w:tr w:rsidR="00997744" w:rsidRPr="00EA1744" w14:paraId="3A19586F" w14:textId="77777777" w:rsidTr="00652B06">
        <w:trPr>
          <w:trHeight w:val="81"/>
          <w:tblHeader/>
        </w:trPr>
        <w:tc>
          <w:tcPr>
            <w:tcW w:w="4227" w:type="dxa"/>
            <w:vMerge/>
            <w:tcBorders>
              <w:top w:val="nil"/>
              <w:bottom w:val="single" w:sz="4" w:space="0" w:color="auto"/>
            </w:tcBorders>
            <w:noWrap/>
            <w:vAlign w:val="bottom"/>
          </w:tcPr>
          <w:p w14:paraId="65A4484E" w14:textId="77777777" w:rsidR="00997744" w:rsidRPr="00EA1744" w:rsidRDefault="00997744" w:rsidP="00652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2155" w:type="dxa"/>
            <w:gridSpan w:val="2"/>
            <w:vMerge/>
            <w:tcBorders>
              <w:top w:val="nil"/>
              <w:bottom w:val="single" w:sz="4" w:space="0" w:color="auto"/>
            </w:tcBorders>
            <w:noWrap/>
            <w:vAlign w:val="bottom"/>
          </w:tcPr>
          <w:p w14:paraId="6A76BEB0" w14:textId="77777777" w:rsidR="00997744" w:rsidRPr="00EA1744" w:rsidRDefault="00997744" w:rsidP="00652B06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14:paraId="687E446C" w14:textId="77777777" w:rsidR="00997744" w:rsidRPr="00EA1744" w:rsidRDefault="00997744" w:rsidP="00652B06">
            <w:pPr>
              <w:spacing w:after="6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R</w:t>
            </w:r>
          </w:p>
        </w:tc>
        <w:tc>
          <w:tcPr>
            <w:tcW w:w="1715" w:type="dxa"/>
            <w:tcBorders>
              <w:top w:val="nil"/>
              <w:bottom w:val="single" w:sz="4" w:space="0" w:color="auto"/>
            </w:tcBorders>
            <w:vAlign w:val="bottom"/>
          </w:tcPr>
          <w:p w14:paraId="4F13BEF2" w14:textId="77777777" w:rsidR="00997744" w:rsidRPr="00EA1744" w:rsidRDefault="00997744" w:rsidP="00652B06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95% CI)</w:t>
            </w:r>
          </w:p>
        </w:tc>
        <w:tc>
          <w:tcPr>
            <w:tcW w:w="2065" w:type="dxa"/>
            <w:gridSpan w:val="2"/>
            <w:vMerge/>
            <w:tcBorders>
              <w:top w:val="nil"/>
              <w:bottom w:val="single" w:sz="4" w:space="0" w:color="auto"/>
            </w:tcBorders>
          </w:tcPr>
          <w:p w14:paraId="43913057" w14:textId="77777777" w:rsidR="00997744" w:rsidRPr="00EA1744" w:rsidRDefault="00997744" w:rsidP="00652B06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14:paraId="33F85F0F" w14:textId="77777777" w:rsidR="00997744" w:rsidRPr="005A0D99" w:rsidRDefault="00997744" w:rsidP="00652B06">
            <w:pPr>
              <w:spacing w:after="6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5A0D99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 xml:space="preserve">OR 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vAlign w:val="bottom"/>
          </w:tcPr>
          <w:p w14:paraId="5A639A0A" w14:textId="77777777" w:rsidR="00997744" w:rsidRPr="005A0D99" w:rsidRDefault="00997744" w:rsidP="00652B06">
            <w:pPr>
              <w:spacing w:after="60" w:line="240" w:lineRule="auto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5A0D99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(95% CI)</w:t>
            </w:r>
          </w:p>
        </w:tc>
      </w:tr>
      <w:tr w:rsidR="00997744" w:rsidRPr="00EA1744" w14:paraId="00324088" w14:textId="77777777" w:rsidTr="00652B06">
        <w:trPr>
          <w:trHeight w:val="317"/>
        </w:trPr>
        <w:tc>
          <w:tcPr>
            <w:tcW w:w="4227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79627C41" w14:textId="77777777" w:rsidR="00997744" w:rsidRPr="00EA1744" w:rsidRDefault="00997744" w:rsidP="0065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arenting role</w:t>
            </w: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</w:t>
            </w:r>
          </w:p>
        </w:tc>
        <w:tc>
          <w:tcPr>
            <w:tcW w:w="1255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5245B2F6" w14:textId="77777777" w:rsidR="00997744" w:rsidRPr="00EA1744" w:rsidRDefault="00997744" w:rsidP="00652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56EF700A" w14:textId="77777777" w:rsidR="00997744" w:rsidRPr="00EA1744" w:rsidRDefault="00997744" w:rsidP="0065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14:paraId="3AAA2652" w14:textId="77777777" w:rsidR="00997744" w:rsidRPr="00EA1744" w:rsidRDefault="00997744" w:rsidP="00652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715" w:type="dxa"/>
            <w:tcBorders>
              <w:top w:val="single" w:sz="4" w:space="0" w:color="auto"/>
              <w:bottom w:val="nil"/>
            </w:tcBorders>
            <w:vAlign w:val="bottom"/>
          </w:tcPr>
          <w:p w14:paraId="2C8CE6D7" w14:textId="77777777" w:rsidR="00997744" w:rsidRPr="00EA1744" w:rsidRDefault="00997744" w:rsidP="0065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255" w:type="dxa"/>
            <w:tcBorders>
              <w:top w:val="single" w:sz="4" w:space="0" w:color="auto"/>
              <w:bottom w:val="nil"/>
            </w:tcBorders>
            <w:vAlign w:val="bottom"/>
          </w:tcPr>
          <w:p w14:paraId="348091C9" w14:textId="77777777" w:rsidR="00997744" w:rsidRPr="00EA1744" w:rsidRDefault="00997744" w:rsidP="00652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vAlign w:val="bottom"/>
          </w:tcPr>
          <w:p w14:paraId="43659107" w14:textId="77777777" w:rsidR="00997744" w:rsidRPr="00EA1744" w:rsidRDefault="00997744" w:rsidP="00652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14:paraId="2A799E8C" w14:textId="77777777" w:rsidR="00997744" w:rsidRPr="00EA1744" w:rsidRDefault="00997744" w:rsidP="00652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vAlign w:val="bottom"/>
          </w:tcPr>
          <w:p w14:paraId="16C43502" w14:textId="77777777" w:rsidR="00997744" w:rsidRPr="00EA1744" w:rsidRDefault="00997744" w:rsidP="00652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</w:tr>
      <w:tr w:rsidR="00997744" w:rsidRPr="00EA1744" w14:paraId="613E5F3C" w14:textId="77777777" w:rsidTr="00652B06">
        <w:trPr>
          <w:trHeight w:val="317"/>
        </w:trPr>
        <w:tc>
          <w:tcPr>
            <w:tcW w:w="4227" w:type="dxa"/>
            <w:tcBorders>
              <w:top w:val="nil"/>
              <w:bottom w:val="nil"/>
            </w:tcBorders>
            <w:noWrap/>
            <w:vAlign w:val="bottom"/>
          </w:tcPr>
          <w:p w14:paraId="22E25ABA" w14:textId="77777777" w:rsidR="00997744" w:rsidRPr="00EA1744" w:rsidRDefault="00997744" w:rsidP="0065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        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other</w:t>
            </w:r>
          </w:p>
        </w:tc>
        <w:tc>
          <w:tcPr>
            <w:tcW w:w="1255" w:type="dxa"/>
            <w:tcBorders>
              <w:top w:val="nil"/>
              <w:bottom w:val="nil"/>
            </w:tcBorders>
            <w:noWrap/>
            <w:vAlign w:val="bottom"/>
          </w:tcPr>
          <w:p w14:paraId="60BF69B0" w14:textId="77777777" w:rsidR="00997744" w:rsidRPr="00EA1744" w:rsidRDefault="00997744" w:rsidP="00652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10</w:t>
            </w: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/8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bottom"/>
          </w:tcPr>
          <w:p w14:paraId="2A465E2E" w14:textId="77777777" w:rsidR="00997744" w:rsidRPr="00EA1744" w:rsidRDefault="00997744" w:rsidP="0065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9</w:t>
            </w: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6897CAFF" w14:textId="77777777" w:rsidR="00997744" w:rsidRPr="00EA1744" w:rsidRDefault="00997744" w:rsidP="00652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715" w:type="dxa"/>
            <w:tcBorders>
              <w:top w:val="nil"/>
              <w:bottom w:val="nil"/>
            </w:tcBorders>
            <w:vAlign w:val="bottom"/>
          </w:tcPr>
          <w:p w14:paraId="225392FF" w14:textId="77777777" w:rsidR="00997744" w:rsidRPr="00EA1744" w:rsidRDefault="00997744" w:rsidP="0065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255" w:type="dxa"/>
            <w:tcBorders>
              <w:top w:val="nil"/>
              <w:bottom w:val="nil"/>
            </w:tcBorders>
            <w:vAlign w:val="bottom"/>
          </w:tcPr>
          <w:p w14:paraId="7B3B0BDD" w14:textId="77777777" w:rsidR="00997744" w:rsidRPr="00EA1744" w:rsidRDefault="00997744" w:rsidP="00652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0C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9/804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 w14:paraId="23430536" w14:textId="77777777" w:rsidR="00997744" w:rsidRPr="00EA1744" w:rsidRDefault="00997744" w:rsidP="0065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0C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11)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5D2BC00F" w14:textId="77777777" w:rsidR="00997744" w:rsidRPr="00EA1744" w:rsidRDefault="00997744" w:rsidP="00652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0C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bottom"/>
          </w:tcPr>
          <w:p w14:paraId="7273D850" w14:textId="77777777" w:rsidR="00997744" w:rsidRPr="00EA1744" w:rsidRDefault="00997744" w:rsidP="00652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</w:tr>
      <w:tr w:rsidR="00997744" w:rsidRPr="00EA1744" w14:paraId="5EE9448D" w14:textId="77777777" w:rsidTr="00652B06">
        <w:trPr>
          <w:trHeight w:val="317"/>
        </w:trPr>
        <w:tc>
          <w:tcPr>
            <w:tcW w:w="4227" w:type="dxa"/>
            <w:tcBorders>
              <w:top w:val="nil"/>
              <w:bottom w:val="nil"/>
            </w:tcBorders>
            <w:noWrap/>
            <w:vAlign w:val="bottom"/>
          </w:tcPr>
          <w:p w14:paraId="30D86979" w14:textId="77777777" w:rsidR="00997744" w:rsidRPr="00EA1744" w:rsidRDefault="00997744" w:rsidP="0065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         </w:t>
            </w:r>
            <w:r w:rsidRPr="000D607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ather, grandparent or other</w:t>
            </w:r>
          </w:p>
        </w:tc>
        <w:tc>
          <w:tcPr>
            <w:tcW w:w="1255" w:type="dxa"/>
            <w:tcBorders>
              <w:top w:val="nil"/>
              <w:bottom w:val="nil"/>
            </w:tcBorders>
            <w:noWrap/>
            <w:vAlign w:val="bottom"/>
          </w:tcPr>
          <w:p w14:paraId="79531747" w14:textId="77777777" w:rsidR="00997744" w:rsidRPr="00EA1744" w:rsidRDefault="00997744" w:rsidP="00652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67</w:t>
            </w: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11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bottom"/>
          </w:tcPr>
          <w:p w14:paraId="03B0F436" w14:textId="77777777" w:rsidR="00997744" w:rsidRPr="00EA1744" w:rsidRDefault="00997744" w:rsidP="0065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32</w:t>
            </w: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36956102" w14:textId="77777777" w:rsidR="00997744" w:rsidRPr="00EA1744" w:rsidRDefault="00997744" w:rsidP="00652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1</w:t>
            </w:r>
          </w:p>
        </w:tc>
        <w:tc>
          <w:tcPr>
            <w:tcW w:w="1715" w:type="dxa"/>
            <w:tcBorders>
              <w:top w:val="nil"/>
              <w:bottom w:val="nil"/>
            </w:tcBorders>
            <w:vAlign w:val="bottom"/>
          </w:tcPr>
          <w:p w14:paraId="1BB755B5" w14:textId="77777777" w:rsidR="00997744" w:rsidRPr="00EA1744" w:rsidRDefault="00997744" w:rsidP="0065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0.53-0.93)*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bottom"/>
          </w:tcPr>
          <w:p w14:paraId="635FBB45" w14:textId="77777777" w:rsidR="00997744" w:rsidRPr="00EA1744" w:rsidRDefault="00997744" w:rsidP="00652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2</w:t>
            </w:r>
            <w:r w:rsidRPr="00AF0C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11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 w14:paraId="6AA040F2" w14:textId="77777777" w:rsidR="00997744" w:rsidRPr="00EA1744" w:rsidRDefault="00997744" w:rsidP="0065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0C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14)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20E87FEC" w14:textId="77777777" w:rsidR="00997744" w:rsidRPr="00EA1744" w:rsidRDefault="00997744" w:rsidP="00652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0C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bottom"/>
          </w:tcPr>
          <w:p w14:paraId="12804BD1" w14:textId="77777777" w:rsidR="00997744" w:rsidRPr="00EA1744" w:rsidRDefault="00997744" w:rsidP="0065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0C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0.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  <w:r w:rsidRPr="00AF0C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0</w:t>
            </w:r>
            <w:r w:rsidRPr="00AF0C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</w:t>
            </w:r>
          </w:p>
        </w:tc>
      </w:tr>
      <w:tr w:rsidR="00997744" w:rsidRPr="00EA1744" w14:paraId="42CCD018" w14:textId="77777777" w:rsidTr="00652B06">
        <w:trPr>
          <w:trHeight w:val="317"/>
        </w:trPr>
        <w:tc>
          <w:tcPr>
            <w:tcW w:w="4227" w:type="dxa"/>
            <w:tcBorders>
              <w:top w:val="nil"/>
            </w:tcBorders>
            <w:noWrap/>
            <w:vAlign w:val="bottom"/>
          </w:tcPr>
          <w:p w14:paraId="35F7B4D5" w14:textId="77777777" w:rsidR="00997744" w:rsidRPr="00EA1744" w:rsidRDefault="00997744" w:rsidP="0065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    Race/ethnicity </w:t>
            </w:r>
          </w:p>
        </w:tc>
        <w:tc>
          <w:tcPr>
            <w:tcW w:w="1255" w:type="dxa"/>
            <w:tcBorders>
              <w:top w:val="nil"/>
            </w:tcBorders>
            <w:noWrap/>
            <w:vAlign w:val="bottom"/>
          </w:tcPr>
          <w:p w14:paraId="7AE12086" w14:textId="77777777" w:rsidR="00997744" w:rsidRPr="00EA1744" w:rsidRDefault="00997744" w:rsidP="00652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900" w:type="dxa"/>
            <w:tcBorders>
              <w:top w:val="nil"/>
            </w:tcBorders>
            <w:noWrap/>
            <w:vAlign w:val="bottom"/>
          </w:tcPr>
          <w:p w14:paraId="29A9AA05" w14:textId="77777777" w:rsidR="00997744" w:rsidRPr="00EA1744" w:rsidRDefault="00997744" w:rsidP="0065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720" w:type="dxa"/>
            <w:tcBorders>
              <w:top w:val="nil"/>
            </w:tcBorders>
            <w:vAlign w:val="bottom"/>
          </w:tcPr>
          <w:p w14:paraId="6CEC4686" w14:textId="77777777" w:rsidR="00997744" w:rsidRPr="00EA1744" w:rsidRDefault="00997744" w:rsidP="00652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715" w:type="dxa"/>
            <w:tcBorders>
              <w:top w:val="nil"/>
            </w:tcBorders>
            <w:vAlign w:val="bottom"/>
          </w:tcPr>
          <w:p w14:paraId="3F5A722C" w14:textId="77777777" w:rsidR="00997744" w:rsidRPr="00EA1744" w:rsidRDefault="00997744" w:rsidP="0065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255" w:type="dxa"/>
            <w:tcBorders>
              <w:top w:val="nil"/>
            </w:tcBorders>
            <w:vAlign w:val="bottom"/>
          </w:tcPr>
          <w:p w14:paraId="0BDAE69E" w14:textId="77777777" w:rsidR="00997744" w:rsidRPr="00EA1744" w:rsidRDefault="00997744" w:rsidP="00652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810" w:type="dxa"/>
            <w:tcBorders>
              <w:top w:val="nil"/>
            </w:tcBorders>
            <w:vAlign w:val="bottom"/>
          </w:tcPr>
          <w:p w14:paraId="67CDECB3" w14:textId="77777777" w:rsidR="00997744" w:rsidRPr="00EA1744" w:rsidRDefault="00997744" w:rsidP="00652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720" w:type="dxa"/>
            <w:tcBorders>
              <w:top w:val="nil"/>
            </w:tcBorders>
            <w:vAlign w:val="bottom"/>
          </w:tcPr>
          <w:p w14:paraId="61FE7CCC" w14:textId="77777777" w:rsidR="00997744" w:rsidRPr="00EA1744" w:rsidRDefault="00997744" w:rsidP="00652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800" w:type="dxa"/>
            <w:tcBorders>
              <w:top w:val="nil"/>
            </w:tcBorders>
            <w:vAlign w:val="bottom"/>
          </w:tcPr>
          <w:p w14:paraId="7B067BEB" w14:textId="77777777" w:rsidR="00997744" w:rsidRPr="00EA1744" w:rsidRDefault="00997744" w:rsidP="00652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</w:tr>
      <w:tr w:rsidR="00997744" w:rsidRPr="00EA1744" w14:paraId="7182E4C2" w14:textId="77777777" w:rsidTr="00652B06">
        <w:trPr>
          <w:trHeight w:val="315"/>
        </w:trPr>
        <w:tc>
          <w:tcPr>
            <w:tcW w:w="4227" w:type="dxa"/>
            <w:noWrap/>
            <w:vAlign w:val="bottom"/>
          </w:tcPr>
          <w:p w14:paraId="46580DF2" w14:textId="77777777" w:rsidR="00997744" w:rsidRPr="00EA1744" w:rsidRDefault="00997744" w:rsidP="0065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         Non-Hispanic White</w:t>
            </w:r>
          </w:p>
        </w:tc>
        <w:tc>
          <w:tcPr>
            <w:tcW w:w="1255" w:type="dxa"/>
            <w:noWrap/>
            <w:vAlign w:val="bottom"/>
          </w:tcPr>
          <w:p w14:paraId="3B1BE5F7" w14:textId="77777777" w:rsidR="00997744" w:rsidRPr="00EA1744" w:rsidRDefault="00997744" w:rsidP="00652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94/803</w:t>
            </w:r>
          </w:p>
        </w:tc>
        <w:tc>
          <w:tcPr>
            <w:tcW w:w="900" w:type="dxa"/>
            <w:noWrap/>
            <w:vAlign w:val="bottom"/>
          </w:tcPr>
          <w:p w14:paraId="38520188" w14:textId="77777777" w:rsidR="00997744" w:rsidRPr="00A325AB" w:rsidRDefault="00997744" w:rsidP="0065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5</w:t>
            </w: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</w:t>
            </w:r>
          </w:p>
        </w:tc>
        <w:tc>
          <w:tcPr>
            <w:tcW w:w="720" w:type="dxa"/>
            <w:vAlign w:val="bottom"/>
          </w:tcPr>
          <w:p w14:paraId="3D119F37" w14:textId="77777777" w:rsidR="00997744" w:rsidRPr="00EA1744" w:rsidRDefault="00997744" w:rsidP="00652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715" w:type="dxa"/>
            <w:vAlign w:val="bottom"/>
          </w:tcPr>
          <w:p w14:paraId="6815CE87" w14:textId="77777777" w:rsidR="00997744" w:rsidRPr="00EA1744" w:rsidRDefault="00997744" w:rsidP="0065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255" w:type="dxa"/>
            <w:vAlign w:val="bottom"/>
          </w:tcPr>
          <w:p w14:paraId="27A1112C" w14:textId="77777777" w:rsidR="00997744" w:rsidRPr="00EA1744" w:rsidRDefault="00997744" w:rsidP="00652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6</w:t>
            </w: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/803</w:t>
            </w:r>
          </w:p>
        </w:tc>
        <w:tc>
          <w:tcPr>
            <w:tcW w:w="810" w:type="dxa"/>
            <w:vAlign w:val="bottom"/>
          </w:tcPr>
          <w:p w14:paraId="691C8FB0" w14:textId="77777777" w:rsidR="00997744" w:rsidRPr="00EA1744" w:rsidRDefault="00997744" w:rsidP="0065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</w:t>
            </w: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</w:t>
            </w:r>
          </w:p>
        </w:tc>
        <w:tc>
          <w:tcPr>
            <w:tcW w:w="720" w:type="dxa"/>
            <w:vAlign w:val="bottom"/>
          </w:tcPr>
          <w:p w14:paraId="07C13074" w14:textId="77777777" w:rsidR="00997744" w:rsidRPr="004A3501" w:rsidRDefault="00997744" w:rsidP="00652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800" w:type="dxa"/>
            <w:vAlign w:val="bottom"/>
          </w:tcPr>
          <w:p w14:paraId="196C79A1" w14:textId="77777777" w:rsidR="00997744" w:rsidRPr="004A3501" w:rsidRDefault="00997744" w:rsidP="0065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</w:tr>
      <w:tr w:rsidR="00997744" w:rsidRPr="00EA1744" w14:paraId="5B791038" w14:textId="77777777" w:rsidTr="00652B06">
        <w:trPr>
          <w:trHeight w:val="315"/>
        </w:trPr>
        <w:tc>
          <w:tcPr>
            <w:tcW w:w="4227" w:type="dxa"/>
            <w:noWrap/>
            <w:vAlign w:val="bottom"/>
          </w:tcPr>
          <w:p w14:paraId="458EED6C" w14:textId="77777777" w:rsidR="00997744" w:rsidRPr="00EA1744" w:rsidRDefault="00997744" w:rsidP="0065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         Non-Hispanic Black </w:t>
            </w:r>
          </w:p>
        </w:tc>
        <w:tc>
          <w:tcPr>
            <w:tcW w:w="1255" w:type="dxa"/>
            <w:noWrap/>
            <w:vAlign w:val="bottom"/>
          </w:tcPr>
          <w:p w14:paraId="17372752" w14:textId="77777777" w:rsidR="00997744" w:rsidRPr="00EA1744" w:rsidRDefault="00997744" w:rsidP="00652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0/198</w:t>
            </w:r>
          </w:p>
        </w:tc>
        <w:tc>
          <w:tcPr>
            <w:tcW w:w="900" w:type="dxa"/>
            <w:noWrap/>
            <w:vAlign w:val="bottom"/>
          </w:tcPr>
          <w:p w14:paraId="39EC3B86" w14:textId="77777777" w:rsidR="00997744" w:rsidRPr="00A325AB" w:rsidRDefault="00997744" w:rsidP="0065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32</w:t>
            </w: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</w:t>
            </w:r>
          </w:p>
        </w:tc>
        <w:tc>
          <w:tcPr>
            <w:tcW w:w="720" w:type="dxa"/>
            <w:vAlign w:val="bottom"/>
          </w:tcPr>
          <w:p w14:paraId="36B44924" w14:textId="77777777" w:rsidR="00997744" w:rsidRPr="00EA1744" w:rsidRDefault="00997744" w:rsidP="00652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84</w:t>
            </w:r>
          </w:p>
        </w:tc>
        <w:tc>
          <w:tcPr>
            <w:tcW w:w="1715" w:type="dxa"/>
            <w:vAlign w:val="bottom"/>
          </w:tcPr>
          <w:p w14:paraId="3D66AC2A" w14:textId="77777777" w:rsidR="00997744" w:rsidRPr="00EA1744" w:rsidRDefault="00997744" w:rsidP="0065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56-1.27</w:t>
            </w: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</w:t>
            </w:r>
          </w:p>
        </w:tc>
        <w:tc>
          <w:tcPr>
            <w:tcW w:w="1255" w:type="dxa"/>
            <w:vAlign w:val="bottom"/>
          </w:tcPr>
          <w:p w14:paraId="26E7A90B" w14:textId="77777777" w:rsidR="00997744" w:rsidRPr="00EA1744" w:rsidRDefault="00997744" w:rsidP="00652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1</w:t>
            </w: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/198</w:t>
            </w:r>
          </w:p>
        </w:tc>
        <w:tc>
          <w:tcPr>
            <w:tcW w:w="810" w:type="dxa"/>
            <w:vAlign w:val="bottom"/>
          </w:tcPr>
          <w:p w14:paraId="204CC00C" w14:textId="77777777" w:rsidR="00997744" w:rsidRPr="00EA1744" w:rsidRDefault="00997744" w:rsidP="0065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0</w:t>
            </w: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</w:t>
            </w:r>
          </w:p>
        </w:tc>
        <w:tc>
          <w:tcPr>
            <w:tcW w:w="720" w:type="dxa"/>
            <w:vAlign w:val="bottom"/>
          </w:tcPr>
          <w:p w14:paraId="3B7056EA" w14:textId="77777777" w:rsidR="00997744" w:rsidRPr="004A3501" w:rsidRDefault="00997744" w:rsidP="00652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41</w:t>
            </w:r>
          </w:p>
        </w:tc>
        <w:tc>
          <w:tcPr>
            <w:tcW w:w="1800" w:type="dxa"/>
            <w:vAlign w:val="bottom"/>
          </w:tcPr>
          <w:p w14:paraId="5FC31E94" w14:textId="77777777" w:rsidR="00997744" w:rsidRPr="004A3501" w:rsidRDefault="00997744" w:rsidP="0065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35-4.32)*</w:t>
            </w:r>
          </w:p>
        </w:tc>
      </w:tr>
      <w:tr w:rsidR="00997744" w:rsidRPr="00EA1744" w14:paraId="4A79813F" w14:textId="77777777" w:rsidTr="00652B06">
        <w:trPr>
          <w:trHeight w:val="315"/>
        </w:trPr>
        <w:tc>
          <w:tcPr>
            <w:tcW w:w="4227" w:type="dxa"/>
            <w:noWrap/>
            <w:vAlign w:val="bottom"/>
          </w:tcPr>
          <w:p w14:paraId="4E70293B" w14:textId="77777777" w:rsidR="00997744" w:rsidRPr="00EA1744" w:rsidRDefault="00997744" w:rsidP="0065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         Hispanic </w:t>
            </w:r>
          </w:p>
        </w:tc>
        <w:tc>
          <w:tcPr>
            <w:tcW w:w="1255" w:type="dxa"/>
            <w:noWrap/>
            <w:vAlign w:val="bottom"/>
          </w:tcPr>
          <w:p w14:paraId="3FEAA40F" w14:textId="77777777" w:rsidR="00997744" w:rsidRPr="00EA1744" w:rsidRDefault="00997744" w:rsidP="00652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2/201</w:t>
            </w:r>
          </w:p>
        </w:tc>
        <w:tc>
          <w:tcPr>
            <w:tcW w:w="900" w:type="dxa"/>
            <w:noWrap/>
            <w:vAlign w:val="bottom"/>
          </w:tcPr>
          <w:p w14:paraId="27A4B54F" w14:textId="77777777" w:rsidR="00997744" w:rsidRPr="00A325AB" w:rsidRDefault="00997744" w:rsidP="0065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7</w:t>
            </w: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</w:t>
            </w:r>
          </w:p>
        </w:tc>
        <w:tc>
          <w:tcPr>
            <w:tcW w:w="720" w:type="dxa"/>
            <w:vAlign w:val="bottom"/>
          </w:tcPr>
          <w:p w14:paraId="74CC53B7" w14:textId="77777777" w:rsidR="00997744" w:rsidRPr="00EA1744" w:rsidRDefault="00997744" w:rsidP="00652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6</w:t>
            </w:r>
          </w:p>
        </w:tc>
        <w:tc>
          <w:tcPr>
            <w:tcW w:w="1715" w:type="dxa"/>
            <w:vAlign w:val="bottom"/>
          </w:tcPr>
          <w:p w14:paraId="5DB48046" w14:textId="77777777" w:rsidR="00997744" w:rsidRPr="00EA1744" w:rsidRDefault="00997744" w:rsidP="0065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2-1.55</w:t>
            </w: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</w:t>
            </w:r>
          </w:p>
        </w:tc>
        <w:tc>
          <w:tcPr>
            <w:tcW w:w="1255" w:type="dxa"/>
            <w:vAlign w:val="bottom"/>
          </w:tcPr>
          <w:p w14:paraId="70A9F3BD" w14:textId="77777777" w:rsidR="00997744" w:rsidRPr="00EA1744" w:rsidRDefault="00997744" w:rsidP="00652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0</w:t>
            </w: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/201</w:t>
            </w:r>
          </w:p>
        </w:tc>
        <w:tc>
          <w:tcPr>
            <w:tcW w:w="810" w:type="dxa"/>
            <w:vAlign w:val="bottom"/>
          </w:tcPr>
          <w:p w14:paraId="42F89298" w14:textId="77777777" w:rsidR="00997744" w:rsidRPr="00EA1744" w:rsidRDefault="00997744" w:rsidP="0065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6</w:t>
            </w: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</w:t>
            </w:r>
          </w:p>
        </w:tc>
        <w:tc>
          <w:tcPr>
            <w:tcW w:w="720" w:type="dxa"/>
            <w:vAlign w:val="bottom"/>
          </w:tcPr>
          <w:p w14:paraId="551CB180" w14:textId="77777777" w:rsidR="00997744" w:rsidRPr="004A3501" w:rsidRDefault="00997744" w:rsidP="00652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5</w:t>
            </w:r>
          </w:p>
        </w:tc>
        <w:tc>
          <w:tcPr>
            <w:tcW w:w="1800" w:type="dxa"/>
            <w:vAlign w:val="bottom"/>
          </w:tcPr>
          <w:p w14:paraId="48D26500" w14:textId="77777777" w:rsidR="00997744" w:rsidRPr="004A3501" w:rsidRDefault="00997744" w:rsidP="0065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03-3.00</w:t>
            </w: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*</w:t>
            </w:r>
          </w:p>
        </w:tc>
      </w:tr>
      <w:tr w:rsidR="00997744" w:rsidRPr="00EA1744" w14:paraId="4E42D13C" w14:textId="77777777" w:rsidTr="00652B06">
        <w:trPr>
          <w:trHeight w:val="315"/>
        </w:trPr>
        <w:tc>
          <w:tcPr>
            <w:tcW w:w="4227" w:type="dxa"/>
            <w:noWrap/>
            <w:vAlign w:val="bottom"/>
          </w:tcPr>
          <w:p w14:paraId="32603C55" w14:textId="77777777" w:rsidR="00997744" w:rsidRPr="00EA1744" w:rsidRDefault="00997744" w:rsidP="0065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         Other </w:t>
            </w:r>
          </w:p>
        </w:tc>
        <w:tc>
          <w:tcPr>
            <w:tcW w:w="1255" w:type="dxa"/>
            <w:noWrap/>
            <w:vAlign w:val="bottom"/>
          </w:tcPr>
          <w:p w14:paraId="30F758AE" w14:textId="77777777" w:rsidR="00997744" w:rsidRPr="00EA1744" w:rsidRDefault="00997744" w:rsidP="00652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1/113</w:t>
            </w:r>
          </w:p>
        </w:tc>
        <w:tc>
          <w:tcPr>
            <w:tcW w:w="900" w:type="dxa"/>
            <w:noWrap/>
            <w:vAlign w:val="bottom"/>
          </w:tcPr>
          <w:p w14:paraId="1C11CFD9" w14:textId="77777777" w:rsidR="00997744" w:rsidRPr="00A325AB" w:rsidRDefault="00997744" w:rsidP="0065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1</w:t>
            </w: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</w:t>
            </w:r>
          </w:p>
        </w:tc>
        <w:tc>
          <w:tcPr>
            <w:tcW w:w="720" w:type="dxa"/>
            <w:vAlign w:val="bottom"/>
          </w:tcPr>
          <w:p w14:paraId="725F79FE" w14:textId="77777777" w:rsidR="00997744" w:rsidRPr="00EA1744" w:rsidRDefault="00997744" w:rsidP="00652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29</w:t>
            </w:r>
          </w:p>
        </w:tc>
        <w:tc>
          <w:tcPr>
            <w:tcW w:w="1715" w:type="dxa"/>
            <w:vAlign w:val="bottom"/>
          </w:tcPr>
          <w:p w14:paraId="53D7EE06" w14:textId="77777777" w:rsidR="00997744" w:rsidRPr="00EA1744" w:rsidRDefault="00997744" w:rsidP="0065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81-2.04</w:t>
            </w: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</w:t>
            </w:r>
          </w:p>
        </w:tc>
        <w:tc>
          <w:tcPr>
            <w:tcW w:w="1255" w:type="dxa"/>
            <w:vAlign w:val="bottom"/>
          </w:tcPr>
          <w:p w14:paraId="1DD33379" w14:textId="77777777" w:rsidR="00997744" w:rsidRPr="00EA1744" w:rsidRDefault="00997744" w:rsidP="00652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4</w:t>
            </w: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/113</w:t>
            </w:r>
          </w:p>
        </w:tc>
        <w:tc>
          <w:tcPr>
            <w:tcW w:w="810" w:type="dxa"/>
            <w:vAlign w:val="bottom"/>
          </w:tcPr>
          <w:p w14:paraId="4A6A73E3" w14:textId="77777777" w:rsidR="00997744" w:rsidRPr="00EA1744" w:rsidRDefault="00997744" w:rsidP="0065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1</w:t>
            </w: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</w:t>
            </w:r>
          </w:p>
        </w:tc>
        <w:tc>
          <w:tcPr>
            <w:tcW w:w="720" w:type="dxa"/>
            <w:vAlign w:val="bottom"/>
          </w:tcPr>
          <w:p w14:paraId="70EC9784" w14:textId="77777777" w:rsidR="00997744" w:rsidRPr="004A3501" w:rsidRDefault="00997744" w:rsidP="00652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22</w:t>
            </w:r>
          </w:p>
        </w:tc>
        <w:tc>
          <w:tcPr>
            <w:tcW w:w="1800" w:type="dxa"/>
            <w:vAlign w:val="bottom"/>
          </w:tcPr>
          <w:p w14:paraId="3F7D8ACE" w14:textId="77777777" w:rsidR="00997744" w:rsidRPr="004A3501" w:rsidRDefault="00997744" w:rsidP="0065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0-2.47</w:t>
            </w: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</w:t>
            </w:r>
          </w:p>
        </w:tc>
      </w:tr>
      <w:tr w:rsidR="00997744" w:rsidRPr="00EA1744" w14:paraId="6D2310F1" w14:textId="77777777" w:rsidTr="00652B06">
        <w:trPr>
          <w:trHeight w:val="315"/>
        </w:trPr>
        <w:tc>
          <w:tcPr>
            <w:tcW w:w="4227" w:type="dxa"/>
            <w:noWrap/>
            <w:vAlign w:val="bottom"/>
          </w:tcPr>
          <w:p w14:paraId="7461C0D0" w14:textId="77777777" w:rsidR="00997744" w:rsidRPr="00EA1744" w:rsidRDefault="00997744" w:rsidP="0065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    Educational attainment</w:t>
            </w:r>
          </w:p>
        </w:tc>
        <w:tc>
          <w:tcPr>
            <w:tcW w:w="1255" w:type="dxa"/>
            <w:noWrap/>
            <w:vAlign w:val="bottom"/>
          </w:tcPr>
          <w:p w14:paraId="652ED97B" w14:textId="77777777" w:rsidR="00997744" w:rsidRPr="00EA1744" w:rsidRDefault="00997744" w:rsidP="00652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900" w:type="dxa"/>
            <w:noWrap/>
            <w:vAlign w:val="bottom"/>
          </w:tcPr>
          <w:p w14:paraId="515A2F81" w14:textId="77777777" w:rsidR="00997744" w:rsidRPr="006C6128" w:rsidRDefault="00997744" w:rsidP="0065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US"/>
              </w:rPr>
            </w:pPr>
          </w:p>
        </w:tc>
        <w:tc>
          <w:tcPr>
            <w:tcW w:w="720" w:type="dxa"/>
            <w:vAlign w:val="bottom"/>
          </w:tcPr>
          <w:p w14:paraId="0BDD5051" w14:textId="77777777" w:rsidR="00997744" w:rsidRPr="00EA1744" w:rsidRDefault="00997744" w:rsidP="00652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715" w:type="dxa"/>
            <w:vAlign w:val="bottom"/>
          </w:tcPr>
          <w:p w14:paraId="445EEED8" w14:textId="77777777" w:rsidR="00997744" w:rsidRPr="00EA1744" w:rsidRDefault="00997744" w:rsidP="0065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255" w:type="dxa"/>
            <w:vAlign w:val="bottom"/>
          </w:tcPr>
          <w:p w14:paraId="08FDAFE3" w14:textId="77777777" w:rsidR="00997744" w:rsidRPr="00EA1744" w:rsidRDefault="00997744" w:rsidP="00652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810" w:type="dxa"/>
            <w:vAlign w:val="bottom"/>
          </w:tcPr>
          <w:p w14:paraId="07513BA9" w14:textId="77777777" w:rsidR="00997744" w:rsidRPr="00EA1744" w:rsidRDefault="00997744" w:rsidP="0065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720" w:type="dxa"/>
            <w:vAlign w:val="bottom"/>
          </w:tcPr>
          <w:p w14:paraId="526A6B9B" w14:textId="77777777" w:rsidR="00997744" w:rsidRPr="00EA1744" w:rsidRDefault="00997744" w:rsidP="00652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800" w:type="dxa"/>
            <w:vAlign w:val="bottom"/>
          </w:tcPr>
          <w:p w14:paraId="57AEEF66" w14:textId="77777777" w:rsidR="00997744" w:rsidRPr="00EA1744" w:rsidRDefault="00997744" w:rsidP="0065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</w:tr>
      <w:tr w:rsidR="00997744" w:rsidRPr="00EA1744" w14:paraId="2D2F9AB4" w14:textId="77777777" w:rsidTr="00652B06">
        <w:trPr>
          <w:trHeight w:val="315"/>
        </w:trPr>
        <w:tc>
          <w:tcPr>
            <w:tcW w:w="4227" w:type="dxa"/>
            <w:noWrap/>
            <w:vAlign w:val="bottom"/>
          </w:tcPr>
          <w:p w14:paraId="754DD52C" w14:textId="77777777" w:rsidR="00997744" w:rsidRPr="00EA1744" w:rsidRDefault="00997744" w:rsidP="00652B06">
            <w:pPr>
              <w:spacing w:after="0" w:line="240" w:lineRule="auto"/>
              <w:ind w:left="60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ome college or less</w:t>
            </w:r>
          </w:p>
        </w:tc>
        <w:tc>
          <w:tcPr>
            <w:tcW w:w="1255" w:type="dxa"/>
            <w:noWrap/>
            <w:vAlign w:val="bottom"/>
          </w:tcPr>
          <w:p w14:paraId="45F80147" w14:textId="77777777" w:rsidR="00997744" w:rsidRPr="00EA1744" w:rsidRDefault="00997744" w:rsidP="00652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18/641</w:t>
            </w:r>
          </w:p>
        </w:tc>
        <w:tc>
          <w:tcPr>
            <w:tcW w:w="900" w:type="dxa"/>
            <w:noWrap/>
            <w:vAlign w:val="bottom"/>
          </w:tcPr>
          <w:p w14:paraId="5655EA37" w14:textId="77777777" w:rsidR="00997744" w:rsidRPr="00FA14BB" w:rsidRDefault="00997744" w:rsidP="0065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4</w:t>
            </w: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</w:t>
            </w:r>
          </w:p>
        </w:tc>
        <w:tc>
          <w:tcPr>
            <w:tcW w:w="720" w:type="dxa"/>
            <w:vAlign w:val="bottom"/>
          </w:tcPr>
          <w:p w14:paraId="39072FA0" w14:textId="77777777" w:rsidR="00997744" w:rsidRPr="00EA1744" w:rsidRDefault="00997744" w:rsidP="00652B06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715" w:type="dxa"/>
            <w:vAlign w:val="bottom"/>
          </w:tcPr>
          <w:p w14:paraId="63BAD953" w14:textId="77777777" w:rsidR="00997744" w:rsidRPr="00EA1744" w:rsidRDefault="00997744" w:rsidP="0065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255" w:type="dxa"/>
            <w:vAlign w:val="bottom"/>
          </w:tcPr>
          <w:p w14:paraId="12303AF1" w14:textId="77777777" w:rsidR="00997744" w:rsidRPr="00EA1744" w:rsidRDefault="00997744" w:rsidP="00652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2</w:t>
            </w: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/641</w:t>
            </w:r>
          </w:p>
        </w:tc>
        <w:tc>
          <w:tcPr>
            <w:tcW w:w="810" w:type="dxa"/>
            <w:vAlign w:val="bottom"/>
          </w:tcPr>
          <w:p w14:paraId="5F51F7B5" w14:textId="77777777" w:rsidR="00997744" w:rsidRPr="00EA1744" w:rsidRDefault="00997744" w:rsidP="0065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5</w:t>
            </w: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</w:t>
            </w:r>
          </w:p>
        </w:tc>
        <w:tc>
          <w:tcPr>
            <w:tcW w:w="720" w:type="dxa"/>
            <w:vAlign w:val="bottom"/>
          </w:tcPr>
          <w:p w14:paraId="6698B185" w14:textId="77777777" w:rsidR="00997744" w:rsidRPr="004A3501" w:rsidRDefault="00997744" w:rsidP="00652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800" w:type="dxa"/>
            <w:vAlign w:val="bottom"/>
          </w:tcPr>
          <w:p w14:paraId="0ADF2232" w14:textId="77777777" w:rsidR="00997744" w:rsidRPr="004A3501" w:rsidRDefault="00997744" w:rsidP="0065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</w:tr>
      <w:tr w:rsidR="00997744" w:rsidRPr="00EA1744" w14:paraId="6B8CFCFB" w14:textId="77777777" w:rsidTr="00652B06">
        <w:trPr>
          <w:trHeight w:val="315"/>
        </w:trPr>
        <w:tc>
          <w:tcPr>
            <w:tcW w:w="4227" w:type="dxa"/>
            <w:noWrap/>
            <w:vAlign w:val="bottom"/>
          </w:tcPr>
          <w:p w14:paraId="164EAA42" w14:textId="77777777" w:rsidR="00997744" w:rsidRPr="00EA1744" w:rsidRDefault="00997744" w:rsidP="00652B06">
            <w:pPr>
              <w:spacing w:after="0" w:line="240" w:lineRule="auto"/>
              <w:ind w:left="60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Bachelor’s degree or higher </w:t>
            </w:r>
          </w:p>
        </w:tc>
        <w:tc>
          <w:tcPr>
            <w:tcW w:w="1255" w:type="dxa"/>
            <w:noWrap/>
            <w:vAlign w:val="bottom"/>
          </w:tcPr>
          <w:p w14:paraId="62E668A9" w14:textId="77777777" w:rsidR="00997744" w:rsidRPr="00EA1744" w:rsidRDefault="00997744" w:rsidP="00652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59/674</w:t>
            </w:r>
          </w:p>
        </w:tc>
        <w:tc>
          <w:tcPr>
            <w:tcW w:w="900" w:type="dxa"/>
            <w:noWrap/>
            <w:vAlign w:val="bottom"/>
          </w:tcPr>
          <w:p w14:paraId="3C4A0E8F" w14:textId="77777777" w:rsidR="00997744" w:rsidRPr="00FA14BB" w:rsidRDefault="00997744" w:rsidP="0065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9</w:t>
            </w: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</w:t>
            </w:r>
          </w:p>
        </w:tc>
        <w:tc>
          <w:tcPr>
            <w:tcW w:w="720" w:type="dxa"/>
            <w:vAlign w:val="bottom"/>
          </w:tcPr>
          <w:p w14:paraId="001D64C3" w14:textId="77777777" w:rsidR="00997744" w:rsidRPr="00EA1744" w:rsidRDefault="00997744" w:rsidP="00652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26</w:t>
            </w:r>
          </w:p>
        </w:tc>
        <w:tc>
          <w:tcPr>
            <w:tcW w:w="1715" w:type="dxa"/>
            <w:vAlign w:val="bottom"/>
          </w:tcPr>
          <w:p w14:paraId="02AF3408" w14:textId="77777777" w:rsidR="00997744" w:rsidRPr="00EA1744" w:rsidRDefault="00997744" w:rsidP="0065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0.97-1.64)</w:t>
            </w:r>
          </w:p>
        </w:tc>
        <w:tc>
          <w:tcPr>
            <w:tcW w:w="1255" w:type="dxa"/>
            <w:vAlign w:val="bottom"/>
          </w:tcPr>
          <w:p w14:paraId="166BCA50" w14:textId="77777777" w:rsidR="00997744" w:rsidRPr="00EA1744" w:rsidRDefault="00997744" w:rsidP="00652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9</w:t>
            </w: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/674</w:t>
            </w:r>
          </w:p>
        </w:tc>
        <w:tc>
          <w:tcPr>
            <w:tcW w:w="810" w:type="dxa"/>
            <w:vAlign w:val="bottom"/>
          </w:tcPr>
          <w:p w14:paraId="403D11C7" w14:textId="77777777" w:rsidR="00997744" w:rsidRPr="00EA1744" w:rsidRDefault="00997744" w:rsidP="0065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</w:t>
            </w: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</w:t>
            </w:r>
          </w:p>
        </w:tc>
        <w:tc>
          <w:tcPr>
            <w:tcW w:w="720" w:type="dxa"/>
            <w:vAlign w:val="bottom"/>
          </w:tcPr>
          <w:p w14:paraId="01DFD820" w14:textId="77777777" w:rsidR="00997744" w:rsidRPr="004A3501" w:rsidRDefault="00997744" w:rsidP="00652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9</w:t>
            </w:r>
          </w:p>
        </w:tc>
        <w:tc>
          <w:tcPr>
            <w:tcW w:w="1800" w:type="dxa"/>
            <w:vAlign w:val="bottom"/>
          </w:tcPr>
          <w:p w14:paraId="0372F0D0" w14:textId="77777777" w:rsidR="00997744" w:rsidRPr="004A3501" w:rsidRDefault="00997744" w:rsidP="0065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0.33-0.74)*</w:t>
            </w:r>
          </w:p>
        </w:tc>
      </w:tr>
      <w:tr w:rsidR="00997744" w:rsidRPr="00EA1744" w14:paraId="1D25378B" w14:textId="77777777" w:rsidTr="00652B06">
        <w:trPr>
          <w:trHeight w:val="315"/>
        </w:trPr>
        <w:tc>
          <w:tcPr>
            <w:tcW w:w="4227" w:type="dxa"/>
            <w:noWrap/>
            <w:vAlign w:val="bottom"/>
          </w:tcPr>
          <w:p w14:paraId="1AD21A79" w14:textId="77777777" w:rsidR="00997744" w:rsidRPr="00D53421" w:rsidRDefault="00997744" w:rsidP="0065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5342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    Political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eaning</w:t>
            </w:r>
          </w:p>
        </w:tc>
        <w:tc>
          <w:tcPr>
            <w:tcW w:w="1255" w:type="dxa"/>
            <w:noWrap/>
            <w:vAlign w:val="bottom"/>
          </w:tcPr>
          <w:p w14:paraId="094E585F" w14:textId="77777777" w:rsidR="00997744" w:rsidRPr="00D53421" w:rsidRDefault="00997744" w:rsidP="00652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900" w:type="dxa"/>
            <w:noWrap/>
            <w:vAlign w:val="bottom"/>
          </w:tcPr>
          <w:p w14:paraId="1DA0E1C5" w14:textId="77777777" w:rsidR="00997744" w:rsidRPr="00D53421" w:rsidRDefault="00997744" w:rsidP="0065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720" w:type="dxa"/>
            <w:vAlign w:val="bottom"/>
          </w:tcPr>
          <w:p w14:paraId="40021151" w14:textId="77777777" w:rsidR="00997744" w:rsidRPr="00EA1744" w:rsidRDefault="00997744" w:rsidP="00652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715" w:type="dxa"/>
            <w:vAlign w:val="bottom"/>
          </w:tcPr>
          <w:p w14:paraId="2A5F2698" w14:textId="77777777" w:rsidR="00997744" w:rsidRPr="00EA1744" w:rsidRDefault="00997744" w:rsidP="0065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255" w:type="dxa"/>
            <w:vAlign w:val="bottom"/>
          </w:tcPr>
          <w:p w14:paraId="1F586AB7" w14:textId="77777777" w:rsidR="00997744" w:rsidRPr="00EA1744" w:rsidRDefault="00997744" w:rsidP="00652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810" w:type="dxa"/>
            <w:vAlign w:val="bottom"/>
          </w:tcPr>
          <w:p w14:paraId="1E02ABA0" w14:textId="77777777" w:rsidR="00997744" w:rsidRPr="00EA1744" w:rsidRDefault="00997744" w:rsidP="0065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720" w:type="dxa"/>
            <w:vAlign w:val="bottom"/>
          </w:tcPr>
          <w:p w14:paraId="677ED4FE" w14:textId="77777777" w:rsidR="00997744" w:rsidRPr="00EA1744" w:rsidRDefault="00997744" w:rsidP="00652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800" w:type="dxa"/>
            <w:vAlign w:val="bottom"/>
          </w:tcPr>
          <w:p w14:paraId="07BDF323" w14:textId="77777777" w:rsidR="00997744" w:rsidRPr="00EA1744" w:rsidRDefault="00997744" w:rsidP="0065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</w:tr>
      <w:tr w:rsidR="00997744" w:rsidRPr="00EA1744" w14:paraId="43DF9CCD" w14:textId="77777777" w:rsidTr="00652B06">
        <w:trPr>
          <w:trHeight w:val="315"/>
        </w:trPr>
        <w:tc>
          <w:tcPr>
            <w:tcW w:w="4227" w:type="dxa"/>
            <w:noWrap/>
            <w:vAlign w:val="bottom"/>
          </w:tcPr>
          <w:p w14:paraId="37D0A152" w14:textId="77777777" w:rsidR="00997744" w:rsidRPr="00D53421" w:rsidRDefault="00997744" w:rsidP="0065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5342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         Conservative </w:t>
            </w:r>
          </w:p>
        </w:tc>
        <w:tc>
          <w:tcPr>
            <w:tcW w:w="1255" w:type="dxa"/>
            <w:noWrap/>
            <w:vAlign w:val="bottom"/>
          </w:tcPr>
          <w:p w14:paraId="59C987C0" w14:textId="77777777" w:rsidR="00997744" w:rsidRPr="00D53421" w:rsidRDefault="00997744" w:rsidP="00652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9</w:t>
            </w: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46</w:t>
            </w:r>
          </w:p>
        </w:tc>
        <w:tc>
          <w:tcPr>
            <w:tcW w:w="900" w:type="dxa"/>
            <w:noWrap/>
            <w:vAlign w:val="bottom"/>
          </w:tcPr>
          <w:p w14:paraId="2369BD19" w14:textId="77777777" w:rsidR="00997744" w:rsidRPr="00D53421" w:rsidRDefault="00997744" w:rsidP="0065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</w:t>
            </w: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</w:t>
            </w:r>
          </w:p>
        </w:tc>
        <w:tc>
          <w:tcPr>
            <w:tcW w:w="720" w:type="dxa"/>
            <w:vAlign w:val="bottom"/>
          </w:tcPr>
          <w:p w14:paraId="2A883496" w14:textId="77777777" w:rsidR="00997744" w:rsidRPr="00EA1744" w:rsidRDefault="00997744" w:rsidP="00652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715" w:type="dxa"/>
            <w:vAlign w:val="bottom"/>
          </w:tcPr>
          <w:p w14:paraId="4656236D" w14:textId="77777777" w:rsidR="00997744" w:rsidRPr="00EA1744" w:rsidRDefault="00997744" w:rsidP="0065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255" w:type="dxa"/>
            <w:vAlign w:val="bottom"/>
          </w:tcPr>
          <w:p w14:paraId="7199EAA1" w14:textId="77777777" w:rsidR="00997744" w:rsidRPr="00EA1744" w:rsidRDefault="00997744" w:rsidP="00652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5</w:t>
            </w: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46</w:t>
            </w:r>
          </w:p>
        </w:tc>
        <w:tc>
          <w:tcPr>
            <w:tcW w:w="810" w:type="dxa"/>
            <w:vAlign w:val="bottom"/>
          </w:tcPr>
          <w:p w14:paraId="38CB211E" w14:textId="77777777" w:rsidR="00997744" w:rsidRPr="00EA1744" w:rsidRDefault="00997744" w:rsidP="0065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4</w:t>
            </w: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</w:t>
            </w:r>
          </w:p>
        </w:tc>
        <w:tc>
          <w:tcPr>
            <w:tcW w:w="720" w:type="dxa"/>
            <w:vAlign w:val="bottom"/>
          </w:tcPr>
          <w:p w14:paraId="63C254B0" w14:textId="77777777" w:rsidR="00997744" w:rsidRPr="003A24B5" w:rsidRDefault="00997744" w:rsidP="00652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800" w:type="dxa"/>
            <w:vAlign w:val="bottom"/>
          </w:tcPr>
          <w:p w14:paraId="3137C725" w14:textId="77777777" w:rsidR="00997744" w:rsidRPr="003A24B5" w:rsidRDefault="00997744" w:rsidP="0065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</w:tr>
      <w:tr w:rsidR="00997744" w:rsidRPr="00EA1744" w14:paraId="256037B2" w14:textId="77777777" w:rsidTr="00652B06">
        <w:trPr>
          <w:trHeight w:val="315"/>
        </w:trPr>
        <w:tc>
          <w:tcPr>
            <w:tcW w:w="4227" w:type="dxa"/>
            <w:noWrap/>
            <w:vAlign w:val="bottom"/>
          </w:tcPr>
          <w:p w14:paraId="748F2D73" w14:textId="77777777" w:rsidR="00997744" w:rsidRPr="00D53421" w:rsidRDefault="00997744" w:rsidP="0065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5342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         Moderate </w:t>
            </w:r>
          </w:p>
        </w:tc>
        <w:tc>
          <w:tcPr>
            <w:tcW w:w="1255" w:type="dxa"/>
            <w:noWrap/>
            <w:vAlign w:val="bottom"/>
          </w:tcPr>
          <w:p w14:paraId="33CF91D5" w14:textId="77777777" w:rsidR="00997744" w:rsidRPr="00D53421" w:rsidRDefault="00997744" w:rsidP="00652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03</w:t>
            </w: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52</w:t>
            </w:r>
          </w:p>
        </w:tc>
        <w:tc>
          <w:tcPr>
            <w:tcW w:w="900" w:type="dxa"/>
            <w:noWrap/>
            <w:vAlign w:val="bottom"/>
          </w:tcPr>
          <w:p w14:paraId="3D1A785D" w14:textId="77777777" w:rsidR="00997744" w:rsidRPr="00D53421" w:rsidRDefault="00997744" w:rsidP="0065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8</w:t>
            </w: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</w:t>
            </w:r>
          </w:p>
        </w:tc>
        <w:tc>
          <w:tcPr>
            <w:tcW w:w="720" w:type="dxa"/>
            <w:vAlign w:val="bottom"/>
          </w:tcPr>
          <w:p w14:paraId="3B885569" w14:textId="77777777" w:rsidR="00997744" w:rsidRPr="00EA1744" w:rsidRDefault="00997744" w:rsidP="00652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7</w:t>
            </w:r>
          </w:p>
        </w:tc>
        <w:tc>
          <w:tcPr>
            <w:tcW w:w="1715" w:type="dxa"/>
            <w:vAlign w:val="bottom"/>
          </w:tcPr>
          <w:p w14:paraId="78417DE0" w14:textId="77777777" w:rsidR="00997744" w:rsidRPr="00EA1744" w:rsidRDefault="00997744" w:rsidP="0065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41-2.74</w:t>
            </w: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**</w:t>
            </w:r>
          </w:p>
        </w:tc>
        <w:tc>
          <w:tcPr>
            <w:tcW w:w="1255" w:type="dxa"/>
            <w:vAlign w:val="bottom"/>
          </w:tcPr>
          <w:p w14:paraId="0386E753" w14:textId="77777777" w:rsidR="00997744" w:rsidRDefault="00997744" w:rsidP="00652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8</w:t>
            </w: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52</w:t>
            </w:r>
          </w:p>
        </w:tc>
        <w:tc>
          <w:tcPr>
            <w:tcW w:w="810" w:type="dxa"/>
            <w:vAlign w:val="bottom"/>
          </w:tcPr>
          <w:p w14:paraId="696512AC" w14:textId="77777777" w:rsidR="00997744" w:rsidRDefault="00997744" w:rsidP="0065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5</w:t>
            </w: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</w:t>
            </w:r>
          </w:p>
        </w:tc>
        <w:tc>
          <w:tcPr>
            <w:tcW w:w="720" w:type="dxa"/>
            <w:vAlign w:val="bottom"/>
          </w:tcPr>
          <w:p w14:paraId="658A412D" w14:textId="77777777" w:rsidR="00997744" w:rsidRPr="003A24B5" w:rsidRDefault="00997744" w:rsidP="00652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01</w:t>
            </w:r>
          </w:p>
        </w:tc>
        <w:tc>
          <w:tcPr>
            <w:tcW w:w="1800" w:type="dxa"/>
            <w:vAlign w:val="bottom"/>
          </w:tcPr>
          <w:p w14:paraId="03F33C62" w14:textId="77777777" w:rsidR="00997744" w:rsidRPr="003A24B5" w:rsidRDefault="00997744" w:rsidP="0065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5-1.58</w:t>
            </w: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</w:t>
            </w:r>
          </w:p>
        </w:tc>
      </w:tr>
      <w:tr w:rsidR="00997744" w:rsidRPr="00EA1744" w14:paraId="59B791BF" w14:textId="77777777" w:rsidTr="00652B06">
        <w:trPr>
          <w:trHeight w:val="315"/>
        </w:trPr>
        <w:tc>
          <w:tcPr>
            <w:tcW w:w="4227" w:type="dxa"/>
            <w:noWrap/>
            <w:vAlign w:val="bottom"/>
          </w:tcPr>
          <w:p w14:paraId="77457510" w14:textId="77777777" w:rsidR="00997744" w:rsidRPr="00D53421" w:rsidRDefault="00997744" w:rsidP="00652B06">
            <w:pPr>
              <w:spacing w:after="0" w:line="240" w:lineRule="auto"/>
              <w:ind w:left="7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5342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        Liberal </w:t>
            </w:r>
          </w:p>
        </w:tc>
        <w:tc>
          <w:tcPr>
            <w:tcW w:w="1255" w:type="dxa"/>
            <w:noWrap/>
            <w:vAlign w:val="bottom"/>
          </w:tcPr>
          <w:p w14:paraId="3EA8D901" w14:textId="77777777" w:rsidR="00997744" w:rsidRPr="00D53421" w:rsidRDefault="00997744" w:rsidP="00652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65</w:t>
            </w: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17</w:t>
            </w:r>
          </w:p>
        </w:tc>
        <w:tc>
          <w:tcPr>
            <w:tcW w:w="900" w:type="dxa"/>
            <w:noWrap/>
            <w:vAlign w:val="bottom"/>
          </w:tcPr>
          <w:p w14:paraId="6E99CE4E" w14:textId="77777777" w:rsidR="00997744" w:rsidRPr="00D53421" w:rsidRDefault="00997744" w:rsidP="0065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0</w:t>
            </w: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</w:t>
            </w:r>
          </w:p>
        </w:tc>
        <w:tc>
          <w:tcPr>
            <w:tcW w:w="720" w:type="dxa"/>
            <w:vAlign w:val="bottom"/>
          </w:tcPr>
          <w:p w14:paraId="1D8C8976" w14:textId="77777777" w:rsidR="00997744" w:rsidRPr="00EA1744" w:rsidRDefault="00997744" w:rsidP="00652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.18</w:t>
            </w:r>
          </w:p>
        </w:tc>
        <w:tc>
          <w:tcPr>
            <w:tcW w:w="1715" w:type="dxa"/>
            <w:vAlign w:val="bottom"/>
          </w:tcPr>
          <w:p w14:paraId="338248C3" w14:textId="77777777" w:rsidR="00997744" w:rsidRPr="00EA1744" w:rsidRDefault="00997744" w:rsidP="0065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21-4.57</w:t>
            </w: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**</w:t>
            </w:r>
          </w:p>
        </w:tc>
        <w:tc>
          <w:tcPr>
            <w:tcW w:w="1255" w:type="dxa"/>
            <w:vAlign w:val="bottom"/>
          </w:tcPr>
          <w:p w14:paraId="282E32F7" w14:textId="77777777" w:rsidR="00997744" w:rsidRDefault="00997744" w:rsidP="00652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8</w:t>
            </w: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17</w:t>
            </w:r>
          </w:p>
        </w:tc>
        <w:tc>
          <w:tcPr>
            <w:tcW w:w="810" w:type="dxa"/>
            <w:vAlign w:val="bottom"/>
          </w:tcPr>
          <w:p w14:paraId="0F65E435" w14:textId="77777777" w:rsidR="00997744" w:rsidRDefault="00997744" w:rsidP="0065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</w:t>
            </w: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</w:t>
            </w:r>
          </w:p>
        </w:tc>
        <w:tc>
          <w:tcPr>
            <w:tcW w:w="720" w:type="dxa"/>
            <w:vAlign w:val="bottom"/>
          </w:tcPr>
          <w:p w14:paraId="52F07AC0" w14:textId="77777777" w:rsidR="00997744" w:rsidRPr="003A24B5" w:rsidRDefault="00997744" w:rsidP="00652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4</w:t>
            </w:r>
          </w:p>
        </w:tc>
        <w:tc>
          <w:tcPr>
            <w:tcW w:w="1800" w:type="dxa"/>
            <w:vAlign w:val="bottom"/>
          </w:tcPr>
          <w:p w14:paraId="6EA20C1C" w14:textId="77777777" w:rsidR="00997744" w:rsidRPr="003A24B5" w:rsidRDefault="00997744" w:rsidP="0065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8-0.64</w:t>
            </w: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*</w:t>
            </w:r>
          </w:p>
        </w:tc>
      </w:tr>
      <w:tr w:rsidR="00997744" w:rsidRPr="00EA1744" w14:paraId="7218757C" w14:textId="77777777" w:rsidTr="00652B06">
        <w:trPr>
          <w:trHeight w:val="315"/>
        </w:trPr>
        <w:tc>
          <w:tcPr>
            <w:tcW w:w="4227" w:type="dxa"/>
            <w:noWrap/>
            <w:vAlign w:val="bottom"/>
          </w:tcPr>
          <w:p w14:paraId="725F24B9" w14:textId="77777777" w:rsidR="00997744" w:rsidRPr="00D53421" w:rsidRDefault="00997744" w:rsidP="0065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5342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Vaccination confidence </w:t>
            </w:r>
            <w:r w:rsidRPr="00D5342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</w:t>
            </w:r>
          </w:p>
        </w:tc>
        <w:tc>
          <w:tcPr>
            <w:tcW w:w="1255" w:type="dxa"/>
            <w:noWrap/>
            <w:vAlign w:val="bottom"/>
          </w:tcPr>
          <w:p w14:paraId="4710D354" w14:textId="77777777" w:rsidR="00997744" w:rsidRPr="00D53421" w:rsidRDefault="00997744" w:rsidP="00652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900" w:type="dxa"/>
            <w:noWrap/>
            <w:vAlign w:val="bottom"/>
          </w:tcPr>
          <w:p w14:paraId="6B881C99" w14:textId="77777777" w:rsidR="00997744" w:rsidRPr="00D53421" w:rsidRDefault="00997744" w:rsidP="0065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720" w:type="dxa"/>
            <w:vAlign w:val="bottom"/>
          </w:tcPr>
          <w:p w14:paraId="5FBE06AD" w14:textId="77777777" w:rsidR="00997744" w:rsidRPr="00EA1744" w:rsidRDefault="00997744" w:rsidP="00652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715" w:type="dxa"/>
            <w:vAlign w:val="bottom"/>
          </w:tcPr>
          <w:p w14:paraId="181306AC" w14:textId="77777777" w:rsidR="00997744" w:rsidRPr="00EA1744" w:rsidRDefault="00997744" w:rsidP="0065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255" w:type="dxa"/>
            <w:vAlign w:val="bottom"/>
          </w:tcPr>
          <w:p w14:paraId="2CF3B693" w14:textId="77777777" w:rsidR="00997744" w:rsidRPr="00EA1744" w:rsidRDefault="00997744" w:rsidP="00652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810" w:type="dxa"/>
            <w:vAlign w:val="bottom"/>
          </w:tcPr>
          <w:p w14:paraId="1CAFE0D3" w14:textId="77777777" w:rsidR="00997744" w:rsidRPr="00EA1744" w:rsidRDefault="00997744" w:rsidP="0065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720" w:type="dxa"/>
            <w:vAlign w:val="bottom"/>
          </w:tcPr>
          <w:p w14:paraId="2250B3B4" w14:textId="77777777" w:rsidR="00997744" w:rsidRPr="00EA1744" w:rsidRDefault="00997744" w:rsidP="00652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800" w:type="dxa"/>
            <w:vAlign w:val="bottom"/>
          </w:tcPr>
          <w:p w14:paraId="0D0ACAF3" w14:textId="77777777" w:rsidR="00997744" w:rsidRPr="00EA1744" w:rsidRDefault="00997744" w:rsidP="0065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</w:tr>
      <w:tr w:rsidR="00997744" w:rsidRPr="00EA1744" w14:paraId="596E27F4" w14:textId="77777777" w:rsidTr="00652B06">
        <w:trPr>
          <w:trHeight w:val="315"/>
        </w:trPr>
        <w:tc>
          <w:tcPr>
            <w:tcW w:w="4227" w:type="dxa"/>
            <w:noWrap/>
            <w:vAlign w:val="bottom"/>
          </w:tcPr>
          <w:p w14:paraId="2F601281" w14:textId="77777777" w:rsidR="00997744" w:rsidRPr="00D53421" w:rsidRDefault="00997744" w:rsidP="0065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5342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        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Low </w:t>
            </w:r>
          </w:p>
        </w:tc>
        <w:tc>
          <w:tcPr>
            <w:tcW w:w="1255" w:type="dxa"/>
            <w:noWrap/>
            <w:vAlign w:val="bottom"/>
          </w:tcPr>
          <w:p w14:paraId="13B2AD77" w14:textId="77777777" w:rsidR="00997744" w:rsidRPr="00D53421" w:rsidRDefault="00997744" w:rsidP="00652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11/560</w:t>
            </w:r>
          </w:p>
        </w:tc>
        <w:tc>
          <w:tcPr>
            <w:tcW w:w="900" w:type="dxa"/>
            <w:noWrap/>
            <w:vAlign w:val="bottom"/>
          </w:tcPr>
          <w:p w14:paraId="48B57676" w14:textId="77777777" w:rsidR="00997744" w:rsidRPr="00D53421" w:rsidRDefault="00997744" w:rsidP="0065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20)</w:t>
            </w:r>
          </w:p>
        </w:tc>
        <w:tc>
          <w:tcPr>
            <w:tcW w:w="720" w:type="dxa"/>
            <w:vAlign w:val="bottom"/>
          </w:tcPr>
          <w:p w14:paraId="748E6A99" w14:textId="77777777" w:rsidR="00997744" w:rsidRPr="00EA1744" w:rsidRDefault="00997744" w:rsidP="00652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715" w:type="dxa"/>
            <w:vAlign w:val="bottom"/>
          </w:tcPr>
          <w:p w14:paraId="169C78B4" w14:textId="77777777" w:rsidR="00997744" w:rsidRPr="00EA1744" w:rsidRDefault="00997744" w:rsidP="0065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255" w:type="dxa"/>
            <w:vAlign w:val="bottom"/>
          </w:tcPr>
          <w:p w14:paraId="0BCF544E" w14:textId="77777777" w:rsidR="00997744" w:rsidRDefault="00997744" w:rsidP="00652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11/560</w:t>
            </w:r>
          </w:p>
        </w:tc>
        <w:tc>
          <w:tcPr>
            <w:tcW w:w="810" w:type="dxa"/>
            <w:vAlign w:val="bottom"/>
          </w:tcPr>
          <w:p w14:paraId="2BE1EFAE" w14:textId="77777777" w:rsidR="00997744" w:rsidRDefault="00997744" w:rsidP="0065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20)</w:t>
            </w:r>
          </w:p>
        </w:tc>
        <w:tc>
          <w:tcPr>
            <w:tcW w:w="720" w:type="dxa"/>
            <w:vAlign w:val="bottom"/>
          </w:tcPr>
          <w:p w14:paraId="15B4BAA8" w14:textId="77777777" w:rsidR="00997744" w:rsidRPr="003A24B5" w:rsidRDefault="00997744" w:rsidP="00652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800" w:type="dxa"/>
            <w:vAlign w:val="bottom"/>
          </w:tcPr>
          <w:p w14:paraId="51698DB5" w14:textId="77777777" w:rsidR="00997744" w:rsidRPr="003A24B5" w:rsidRDefault="00997744" w:rsidP="0065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</w:tr>
      <w:tr w:rsidR="00997744" w:rsidRPr="00EA1744" w14:paraId="5EC56162" w14:textId="77777777" w:rsidTr="00652B06">
        <w:trPr>
          <w:trHeight w:val="315"/>
        </w:trPr>
        <w:tc>
          <w:tcPr>
            <w:tcW w:w="4227" w:type="dxa"/>
            <w:noWrap/>
            <w:vAlign w:val="bottom"/>
          </w:tcPr>
          <w:p w14:paraId="71FF9541" w14:textId="77777777" w:rsidR="00997744" w:rsidRPr="00D53421" w:rsidRDefault="00997744" w:rsidP="0065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5342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         High</w:t>
            </w:r>
          </w:p>
        </w:tc>
        <w:tc>
          <w:tcPr>
            <w:tcW w:w="1255" w:type="dxa"/>
            <w:noWrap/>
            <w:vAlign w:val="bottom"/>
          </w:tcPr>
          <w:p w14:paraId="750DC1BE" w14:textId="77777777" w:rsidR="00997744" w:rsidRPr="00D53421" w:rsidRDefault="00997744" w:rsidP="00652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6</w:t>
            </w: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55</w:t>
            </w:r>
          </w:p>
        </w:tc>
        <w:tc>
          <w:tcPr>
            <w:tcW w:w="900" w:type="dxa"/>
            <w:noWrap/>
            <w:vAlign w:val="bottom"/>
          </w:tcPr>
          <w:p w14:paraId="2BCE7BDA" w14:textId="77777777" w:rsidR="00997744" w:rsidRPr="00D53421" w:rsidRDefault="00997744" w:rsidP="0065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8</w:t>
            </w: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</w:t>
            </w:r>
          </w:p>
        </w:tc>
        <w:tc>
          <w:tcPr>
            <w:tcW w:w="720" w:type="dxa"/>
            <w:vAlign w:val="bottom"/>
          </w:tcPr>
          <w:p w14:paraId="2B722E57" w14:textId="77777777" w:rsidR="00997744" w:rsidRPr="00EA1744" w:rsidRDefault="00997744" w:rsidP="00652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.64</w:t>
            </w:r>
          </w:p>
        </w:tc>
        <w:tc>
          <w:tcPr>
            <w:tcW w:w="1715" w:type="dxa"/>
            <w:vAlign w:val="bottom"/>
          </w:tcPr>
          <w:p w14:paraId="566898C5" w14:textId="77777777" w:rsidR="00997744" w:rsidRPr="00EA1744" w:rsidRDefault="00997744" w:rsidP="0065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67-4.94</w:t>
            </w: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**</w:t>
            </w:r>
          </w:p>
        </w:tc>
        <w:tc>
          <w:tcPr>
            <w:tcW w:w="1255" w:type="dxa"/>
            <w:vAlign w:val="bottom"/>
          </w:tcPr>
          <w:p w14:paraId="05B99D41" w14:textId="77777777" w:rsidR="00997744" w:rsidRDefault="00997744" w:rsidP="00652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0</w:t>
            </w: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55</w:t>
            </w:r>
          </w:p>
        </w:tc>
        <w:tc>
          <w:tcPr>
            <w:tcW w:w="810" w:type="dxa"/>
            <w:vAlign w:val="bottom"/>
          </w:tcPr>
          <w:p w14:paraId="3CD2785E" w14:textId="77777777" w:rsidR="00997744" w:rsidRDefault="00997744" w:rsidP="0065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</w:t>
            </w: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</w:t>
            </w:r>
          </w:p>
        </w:tc>
        <w:tc>
          <w:tcPr>
            <w:tcW w:w="720" w:type="dxa"/>
            <w:vAlign w:val="bottom"/>
          </w:tcPr>
          <w:p w14:paraId="71607900" w14:textId="77777777" w:rsidR="00997744" w:rsidRPr="003A24B5" w:rsidRDefault="00997744" w:rsidP="00652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7</w:t>
            </w:r>
          </w:p>
        </w:tc>
        <w:tc>
          <w:tcPr>
            <w:tcW w:w="1800" w:type="dxa"/>
            <w:vAlign w:val="bottom"/>
          </w:tcPr>
          <w:p w14:paraId="1D0EE073" w14:textId="77777777" w:rsidR="00997744" w:rsidRPr="003A24B5" w:rsidRDefault="00997744" w:rsidP="0065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7-0.43</w:t>
            </w: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**</w:t>
            </w:r>
          </w:p>
        </w:tc>
      </w:tr>
      <w:tr w:rsidR="00997744" w:rsidRPr="00EA1744" w14:paraId="19EDB9EA" w14:textId="77777777" w:rsidTr="00652B06">
        <w:trPr>
          <w:trHeight w:val="315"/>
        </w:trPr>
        <w:tc>
          <w:tcPr>
            <w:tcW w:w="4227" w:type="dxa"/>
            <w:noWrap/>
            <w:vAlign w:val="bottom"/>
          </w:tcPr>
          <w:p w14:paraId="5535E2FD" w14:textId="77777777" w:rsidR="00997744" w:rsidRPr="00D53421" w:rsidRDefault="00997744" w:rsidP="0065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5342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    Household income </w:t>
            </w:r>
          </w:p>
        </w:tc>
        <w:tc>
          <w:tcPr>
            <w:tcW w:w="1255" w:type="dxa"/>
            <w:noWrap/>
            <w:vAlign w:val="bottom"/>
          </w:tcPr>
          <w:p w14:paraId="0F51DD74" w14:textId="77777777" w:rsidR="00997744" w:rsidRPr="00D53421" w:rsidRDefault="00997744" w:rsidP="00652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900" w:type="dxa"/>
            <w:noWrap/>
            <w:vAlign w:val="bottom"/>
          </w:tcPr>
          <w:p w14:paraId="52A960F0" w14:textId="77777777" w:rsidR="00997744" w:rsidRPr="00D53421" w:rsidRDefault="00997744" w:rsidP="0065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720" w:type="dxa"/>
            <w:vAlign w:val="bottom"/>
          </w:tcPr>
          <w:p w14:paraId="46F8C110" w14:textId="77777777" w:rsidR="00997744" w:rsidRPr="00EA1744" w:rsidRDefault="00997744" w:rsidP="00652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715" w:type="dxa"/>
            <w:vAlign w:val="bottom"/>
          </w:tcPr>
          <w:p w14:paraId="50134F8A" w14:textId="77777777" w:rsidR="00997744" w:rsidRPr="00EA1744" w:rsidRDefault="00997744" w:rsidP="0065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255" w:type="dxa"/>
            <w:vAlign w:val="bottom"/>
          </w:tcPr>
          <w:p w14:paraId="0FDF3AFA" w14:textId="77777777" w:rsidR="00997744" w:rsidRPr="00EA1744" w:rsidRDefault="00997744" w:rsidP="00652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810" w:type="dxa"/>
            <w:vAlign w:val="bottom"/>
          </w:tcPr>
          <w:p w14:paraId="01E63422" w14:textId="77777777" w:rsidR="00997744" w:rsidRPr="00EA1744" w:rsidRDefault="00997744" w:rsidP="0065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720" w:type="dxa"/>
            <w:vAlign w:val="bottom"/>
          </w:tcPr>
          <w:p w14:paraId="776AAF60" w14:textId="77777777" w:rsidR="00997744" w:rsidRPr="00EA1744" w:rsidRDefault="00997744" w:rsidP="00652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800" w:type="dxa"/>
            <w:vAlign w:val="bottom"/>
          </w:tcPr>
          <w:p w14:paraId="52D6EA77" w14:textId="77777777" w:rsidR="00997744" w:rsidRPr="00EA1744" w:rsidRDefault="00997744" w:rsidP="0065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</w:tr>
      <w:tr w:rsidR="00997744" w:rsidRPr="00EA1744" w14:paraId="309007F2" w14:textId="77777777" w:rsidTr="00652B06">
        <w:trPr>
          <w:trHeight w:val="315"/>
        </w:trPr>
        <w:tc>
          <w:tcPr>
            <w:tcW w:w="4227" w:type="dxa"/>
            <w:noWrap/>
            <w:vAlign w:val="bottom"/>
          </w:tcPr>
          <w:p w14:paraId="500201F3" w14:textId="77777777" w:rsidR="00997744" w:rsidRPr="00D53421" w:rsidRDefault="00997744" w:rsidP="0065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5342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         Low </w:t>
            </w:r>
          </w:p>
        </w:tc>
        <w:tc>
          <w:tcPr>
            <w:tcW w:w="1255" w:type="dxa"/>
            <w:noWrap/>
            <w:vAlign w:val="bottom"/>
          </w:tcPr>
          <w:p w14:paraId="7811AD1A" w14:textId="77777777" w:rsidR="00997744" w:rsidRPr="00D53421" w:rsidRDefault="00997744" w:rsidP="00652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</w:t>
            </w: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95</w:t>
            </w:r>
          </w:p>
        </w:tc>
        <w:tc>
          <w:tcPr>
            <w:tcW w:w="900" w:type="dxa"/>
            <w:noWrap/>
            <w:vAlign w:val="bottom"/>
          </w:tcPr>
          <w:p w14:paraId="592AB8E0" w14:textId="77777777" w:rsidR="00997744" w:rsidRPr="00D53421" w:rsidRDefault="00997744" w:rsidP="0065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7</w:t>
            </w: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</w:t>
            </w:r>
          </w:p>
        </w:tc>
        <w:tc>
          <w:tcPr>
            <w:tcW w:w="720" w:type="dxa"/>
            <w:vAlign w:val="bottom"/>
          </w:tcPr>
          <w:p w14:paraId="570361EF" w14:textId="77777777" w:rsidR="00997744" w:rsidRPr="00EA1744" w:rsidRDefault="00997744" w:rsidP="00652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715" w:type="dxa"/>
            <w:vAlign w:val="bottom"/>
          </w:tcPr>
          <w:p w14:paraId="37D0F1A1" w14:textId="77777777" w:rsidR="00997744" w:rsidRPr="00EA1744" w:rsidRDefault="00997744" w:rsidP="0065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255" w:type="dxa"/>
            <w:vAlign w:val="bottom"/>
          </w:tcPr>
          <w:p w14:paraId="65D2853A" w14:textId="77777777" w:rsidR="00997744" w:rsidRPr="00EA1744" w:rsidRDefault="00997744" w:rsidP="00652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9</w:t>
            </w: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95</w:t>
            </w:r>
          </w:p>
        </w:tc>
        <w:tc>
          <w:tcPr>
            <w:tcW w:w="810" w:type="dxa"/>
            <w:vAlign w:val="bottom"/>
          </w:tcPr>
          <w:p w14:paraId="584DF6CF" w14:textId="77777777" w:rsidR="00997744" w:rsidRPr="00EA1744" w:rsidRDefault="00997744" w:rsidP="0065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8</w:t>
            </w: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</w:t>
            </w:r>
          </w:p>
        </w:tc>
        <w:tc>
          <w:tcPr>
            <w:tcW w:w="720" w:type="dxa"/>
            <w:vAlign w:val="bottom"/>
          </w:tcPr>
          <w:p w14:paraId="42023CE3" w14:textId="77777777" w:rsidR="00997744" w:rsidRPr="003A24B5" w:rsidRDefault="00997744" w:rsidP="00652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800" w:type="dxa"/>
            <w:vAlign w:val="bottom"/>
          </w:tcPr>
          <w:p w14:paraId="6AE6BA90" w14:textId="77777777" w:rsidR="00997744" w:rsidRPr="003A24B5" w:rsidRDefault="00997744" w:rsidP="0065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</w:tr>
      <w:tr w:rsidR="00997744" w:rsidRPr="00EA1744" w14:paraId="6EAF5B61" w14:textId="77777777" w:rsidTr="00652B06">
        <w:trPr>
          <w:trHeight w:val="315"/>
        </w:trPr>
        <w:tc>
          <w:tcPr>
            <w:tcW w:w="4227" w:type="dxa"/>
            <w:noWrap/>
            <w:vAlign w:val="bottom"/>
          </w:tcPr>
          <w:p w14:paraId="208D9C78" w14:textId="77777777" w:rsidR="00997744" w:rsidRPr="00D53421" w:rsidRDefault="00997744" w:rsidP="0065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5342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         Medium </w:t>
            </w:r>
          </w:p>
        </w:tc>
        <w:tc>
          <w:tcPr>
            <w:tcW w:w="1255" w:type="dxa"/>
            <w:noWrap/>
            <w:vAlign w:val="bottom"/>
          </w:tcPr>
          <w:p w14:paraId="73B85AFE" w14:textId="77777777" w:rsidR="00997744" w:rsidRPr="00D53421" w:rsidRDefault="00997744" w:rsidP="00652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8</w:t>
            </w: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44</w:t>
            </w:r>
          </w:p>
        </w:tc>
        <w:tc>
          <w:tcPr>
            <w:tcW w:w="900" w:type="dxa"/>
            <w:noWrap/>
            <w:vAlign w:val="bottom"/>
          </w:tcPr>
          <w:p w14:paraId="0287B358" w14:textId="77777777" w:rsidR="00997744" w:rsidRPr="00D53421" w:rsidRDefault="00997744" w:rsidP="0065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2</w:t>
            </w: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</w:t>
            </w:r>
          </w:p>
        </w:tc>
        <w:tc>
          <w:tcPr>
            <w:tcW w:w="720" w:type="dxa"/>
            <w:vAlign w:val="bottom"/>
          </w:tcPr>
          <w:p w14:paraId="2AF7EE31" w14:textId="77777777" w:rsidR="00997744" w:rsidRPr="00EA1744" w:rsidRDefault="00997744" w:rsidP="00652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80</w:t>
            </w:r>
          </w:p>
        </w:tc>
        <w:tc>
          <w:tcPr>
            <w:tcW w:w="1715" w:type="dxa"/>
            <w:vAlign w:val="bottom"/>
          </w:tcPr>
          <w:p w14:paraId="0479A2A0" w14:textId="77777777" w:rsidR="00997744" w:rsidRPr="00EA1744" w:rsidRDefault="00997744" w:rsidP="0065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52-1.22</w:t>
            </w: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</w:t>
            </w:r>
          </w:p>
        </w:tc>
        <w:tc>
          <w:tcPr>
            <w:tcW w:w="1255" w:type="dxa"/>
            <w:vAlign w:val="bottom"/>
          </w:tcPr>
          <w:p w14:paraId="49608FEB" w14:textId="77777777" w:rsidR="00997744" w:rsidRPr="00EA1744" w:rsidRDefault="00997744" w:rsidP="00652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2</w:t>
            </w: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44</w:t>
            </w:r>
          </w:p>
        </w:tc>
        <w:tc>
          <w:tcPr>
            <w:tcW w:w="810" w:type="dxa"/>
            <w:vAlign w:val="bottom"/>
          </w:tcPr>
          <w:p w14:paraId="187E0244" w14:textId="77777777" w:rsidR="00997744" w:rsidRPr="00EA1744" w:rsidRDefault="00997744" w:rsidP="0065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</w:t>
            </w: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</w:t>
            </w:r>
          </w:p>
        </w:tc>
        <w:tc>
          <w:tcPr>
            <w:tcW w:w="720" w:type="dxa"/>
            <w:vAlign w:val="bottom"/>
          </w:tcPr>
          <w:p w14:paraId="3529A0A7" w14:textId="77777777" w:rsidR="00997744" w:rsidRPr="003A24B5" w:rsidRDefault="00997744" w:rsidP="00652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8</w:t>
            </w:r>
          </w:p>
        </w:tc>
        <w:tc>
          <w:tcPr>
            <w:tcW w:w="1800" w:type="dxa"/>
            <w:vAlign w:val="bottom"/>
          </w:tcPr>
          <w:p w14:paraId="1904F81E" w14:textId="77777777" w:rsidR="00997744" w:rsidRPr="003A24B5" w:rsidRDefault="00997744" w:rsidP="0065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39-1.20</w:t>
            </w:r>
            <w:r w:rsidRPr="00EA174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</w:t>
            </w:r>
          </w:p>
        </w:tc>
      </w:tr>
      <w:tr w:rsidR="00997744" w:rsidRPr="00EA1744" w14:paraId="4A099E47" w14:textId="77777777" w:rsidTr="00652B06">
        <w:trPr>
          <w:trHeight w:val="315"/>
        </w:trPr>
        <w:tc>
          <w:tcPr>
            <w:tcW w:w="4227" w:type="dxa"/>
            <w:noWrap/>
            <w:vAlign w:val="bottom"/>
          </w:tcPr>
          <w:p w14:paraId="58519930" w14:textId="77777777" w:rsidR="00997744" w:rsidRPr="00D53421" w:rsidRDefault="00997744" w:rsidP="00652B06">
            <w:pPr>
              <w:spacing w:after="0" w:line="240" w:lineRule="auto"/>
              <w:ind w:left="61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5342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igh</w:t>
            </w:r>
          </w:p>
        </w:tc>
        <w:tc>
          <w:tcPr>
            <w:tcW w:w="1255" w:type="dxa"/>
            <w:noWrap/>
            <w:vAlign w:val="bottom"/>
          </w:tcPr>
          <w:p w14:paraId="4D6EB781" w14:textId="77777777" w:rsidR="00997744" w:rsidRPr="00D53421" w:rsidRDefault="00997744" w:rsidP="00652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56/676</w:t>
            </w:r>
          </w:p>
        </w:tc>
        <w:tc>
          <w:tcPr>
            <w:tcW w:w="900" w:type="dxa"/>
            <w:noWrap/>
            <w:vAlign w:val="bottom"/>
          </w:tcPr>
          <w:p w14:paraId="2B82AD60" w14:textId="77777777" w:rsidR="00997744" w:rsidRPr="00D53421" w:rsidRDefault="00997744" w:rsidP="0065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37)</w:t>
            </w:r>
          </w:p>
        </w:tc>
        <w:tc>
          <w:tcPr>
            <w:tcW w:w="720" w:type="dxa"/>
            <w:vAlign w:val="bottom"/>
          </w:tcPr>
          <w:p w14:paraId="4F4209BA" w14:textId="77777777" w:rsidR="00997744" w:rsidRPr="00EA1744" w:rsidRDefault="00997744" w:rsidP="00652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02</w:t>
            </w:r>
          </w:p>
        </w:tc>
        <w:tc>
          <w:tcPr>
            <w:tcW w:w="1715" w:type="dxa"/>
            <w:vAlign w:val="bottom"/>
          </w:tcPr>
          <w:p w14:paraId="337BF3D8" w14:textId="77777777" w:rsidR="00997744" w:rsidRPr="00EA1744" w:rsidRDefault="00997744" w:rsidP="0065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0.71-1.46)</w:t>
            </w:r>
          </w:p>
        </w:tc>
        <w:tc>
          <w:tcPr>
            <w:tcW w:w="1255" w:type="dxa"/>
            <w:vAlign w:val="bottom"/>
          </w:tcPr>
          <w:p w14:paraId="3546860D" w14:textId="77777777" w:rsidR="00997744" w:rsidRPr="00EA1744" w:rsidRDefault="00997744" w:rsidP="00652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0/676</w:t>
            </w:r>
          </w:p>
        </w:tc>
        <w:tc>
          <w:tcPr>
            <w:tcW w:w="810" w:type="dxa"/>
            <w:vAlign w:val="bottom"/>
          </w:tcPr>
          <w:p w14:paraId="6D917FBB" w14:textId="77777777" w:rsidR="00997744" w:rsidRPr="00EA1744" w:rsidRDefault="00997744" w:rsidP="0065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10)</w:t>
            </w:r>
          </w:p>
        </w:tc>
        <w:tc>
          <w:tcPr>
            <w:tcW w:w="720" w:type="dxa"/>
            <w:vAlign w:val="bottom"/>
          </w:tcPr>
          <w:p w14:paraId="01DE0F11" w14:textId="77777777" w:rsidR="00997744" w:rsidRPr="003A24B5" w:rsidRDefault="00997744" w:rsidP="00652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52</w:t>
            </w:r>
          </w:p>
        </w:tc>
        <w:tc>
          <w:tcPr>
            <w:tcW w:w="1800" w:type="dxa"/>
            <w:vAlign w:val="bottom"/>
          </w:tcPr>
          <w:p w14:paraId="3EF4A278" w14:textId="77777777" w:rsidR="00997744" w:rsidRPr="003A24B5" w:rsidRDefault="00997744" w:rsidP="0065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0.32-0.85)*</w:t>
            </w:r>
          </w:p>
        </w:tc>
      </w:tr>
    </w:tbl>
    <w:p w14:paraId="6E09DB9D" w14:textId="7C02F2D6" w:rsidR="00997744" w:rsidRDefault="00997744" w:rsidP="00997744">
      <w:pPr>
        <w:spacing w:before="60" w:after="0" w:line="240" w:lineRule="auto"/>
        <w:rPr>
          <w:rFonts w:ascii="Times New Roman" w:eastAsia="Calibri" w:hAnsi="Times New Roman" w:cs="Times New Roman"/>
          <w:lang w:eastAsia="en-US"/>
        </w:rPr>
      </w:pPr>
      <w:r w:rsidRPr="00EA1744">
        <w:rPr>
          <w:rFonts w:ascii="Times New Roman" w:eastAsia="Calibri" w:hAnsi="Times New Roman" w:cs="Times New Roman"/>
          <w:i/>
          <w:lang w:eastAsia="en-US"/>
        </w:rPr>
        <w:t>Note</w:t>
      </w:r>
      <w:r w:rsidRPr="00EA1744">
        <w:rPr>
          <w:rFonts w:ascii="Times New Roman" w:eastAsia="Calibri" w:hAnsi="Times New Roman" w:cs="Times New Roman"/>
          <w:lang w:eastAsia="en-US"/>
        </w:rPr>
        <w:t xml:space="preserve">. </w:t>
      </w:r>
      <w:r>
        <w:rPr>
          <w:rFonts w:ascii="Times New Roman" w:eastAsia="Calibri" w:hAnsi="Times New Roman" w:cs="Times New Roman"/>
          <w:lang w:eastAsia="en-US"/>
        </w:rPr>
        <w:t>Table shows unweighted frequenc</w:t>
      </w:r>
      <w:r w:rsidR="00437CFA">
        <w:rPr>
          <w:rFonts w:ascii="Times New Roman" w:eastAsia="Calibri" w:hAnsi="Times New Roman" w:cs="Times New Roman"/>
          <w:lang w:eastAsia="en-US"/>
        </w:rPr>
        <w:t>i</w:t>
      </w:r>
      <w:r>
        <w:rPr>
          <w:rFonts w:ascii="Times New Roman" w:eastAsia="Calibri" w:hAnsi="Times New Roman" w:cs="Times New Roman"/>
          <w:lang w:eastAsia="en-US"/>
        </w:rPr>
        <w:t xml:space="preserve">es and weighted percentages and odds ratios. </w:t>
      </w:r>
      <w:r w:rsidRPr="00EA1744">
        <w:rPr>
          <w:rFonts w:ascii="Times New Roman" w:eastAsia="Calibri" w:hAnsi="Times New Roman" w:cs="Times New Roman"/>
          <w:lang w:eastAsia="en-US"/>
        </w:rPr>
        <w:t xml:space="preserve">OR: odds ratio. CI: confidence interval. </w:t>
      </w:r>
    </w:p>
    <w:p w14:paraId="0B3AFD5D" w14:textId="77777777" w:rsidR="00997744" w:rsidRPr="0060015E" w:rsidRDefault="00997744" w:rsidP="00997744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3C6E8B">
        <w:rPr>
          <w:rFonts w:ascii="Times New Roman" w:hAnsi="Times New Roman" w:cs="Times New Roman"/>
          <w:color w:val="000000" w:themeColor="text1"/>
        </w:rPr>
        <w:t>*</w:t>
      </w:r>
      <w:r w:rsidRPr="003C6E8B">
        <w:rPr>
          <w:rFonts w:ascii="Times New Roman" w:eastAsia="Times New Roman" w:hAnsi="Times New Roman" w:cs="Times New Roman"/>
          <w:i/>
          <w:color w:val="000000" w:themeColor="text1"/>
        </w:rPr>
        <w:t>p</w:t>
      </w:r>
      <w:r w:rsidRPr="003C6E8B">
        <w:rPr>
          <w:rFonts w:ascii="Times New Roman" w:eastAsia="Times New Roman" w:hAnsi="Times New Roman" w:cs="Times New Roman"/>
          <w:color w:val="000000" w:themeColor="text1"/>
        </w:rPr>
        <w:t xml:space="preserve"> &lt; 0.05</w:t>
      </w:r>
    </w:p>
    <w:p w14:paraId="71169ED7" w14:textId="77777777" w:rsidR="00997744" w:rsidRDefault="00997744" w:rsidP="0099774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003C6E8B">
        <w:rPr>
          <w:rFonts w:ascii="Times New Roman" w:eastAsia="Times New Roman" w:hAnsi="Times New Roman" w:cs="Times New Roman"/>
          <w:color w:val="000000" w:themeColor="text1"/>
        </w:rPr>
        <w:lastRenderedPageBreak/>
        <w:t>**</w:t>
      </w:r>
      <w:r w:rsidRPr="003C6E8B">
        <w:rPr>
          <w:rFonts w:ascii="Times New Roman" w:eastAsia="Times New Roman" w:hAnsi="Times New Roman" w:cs="Times New Roman"/>
          <w:i/>
          <w:color w:val="000000" w:themeColor="text1"/>
        </w:rPr>
        <w:t>p</w:t>
      </w:r>
      <w:r w:rsidRPr="003C6E8B">
        <w:rPr>
          <w:rFonts w:ascii="Times New Roman" w:eastAsia="Times New Roman" w:hAnsi="Times New Roman" w:cs="Times New Roman"/>
          <w:color w:val="000000" w:themeColor="text1"/>
        </w:rPr>
        <w:t xml:space="preserve"> &lt; 0.0</w:t>
      </w:r>
      <w:r>
        <w:rPr>
          <w:rFonts w:ascii="Times New Roman" w:eastAsia="Times New Roman" w:hAnsi="Times New Roman" w:cs="Times New Roman"/>
          <w:color w:val="000000" w:themeColor="text1"/>
        </w:rPr>
        <w:t>0</w:t>
      </w:r>
      <w:r w:rsidRPr="003C6E8B">
        <w:rPr>
          <w:rFonts w:ascii="Times New Roman" w:eastAsia="Times New Roman" w:hAnsi="Times New Roman" w:cs="Times New Roman"/>
          <w:color w:val="000000" w:themeColor="text1"/>
        </w:rPr>
        <w:t>1</w:t>
      </w:r>
    </w:p>
    <w:bookmarkEnd w:id="0"/>
    <w:p w14:paraId="6B78C29D" w14:textId="77777777" w:rsidR="00997744" w:rsidRDefault="00997744"/>
    <w:sectPr w:rsidR="00997744" w:rsidSect="0099774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744"/>
    <w:rsid w:val="0023735A"/>
    <w:rsid w:val="00437CFA"/>
    <w:rsid w:val="00522BCD"/>
    <w:rsid w:val="008A186D"/>
    <w:rsid w:val="00997744"/>
    <w:rsid w:val="009B3F29"/>
    <w:rsid w:val="00AE1ED8"/>
    <w:rsid w:val="00BA4E3E"/>
    <w:rsid w:val="00F87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475A2C"/>
  <w15:chartTrackingRefBased/>
  <w15:docId w15:val="{E6467C6C-12D6-E943-837B-E3BF531B9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7744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774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774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774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774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774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774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774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774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774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77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77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77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77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77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77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77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77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77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77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977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774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977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7744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977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7744"/>
    <w:pPr>
      <w:spacing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977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77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77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7744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8A186D"/>
    <w:pPr>
      <w:spacing w:after="0" w:line="240" w:lineRule="auto"/>
    </w:pPr>
    <w:rPr>
      <w:rFonts w:eastAsiaTheme="minorEastAsia"/>
      <w:kern w:val="0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72D3D6F-54F1-2E46-896E-747E94193B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9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dy, Kathryn Lee</dc:creator>
  <cp:keywords/>
  <dc:description/>
  <cp:lastModifiedBy>Kennedy, Kathryn Lee</cp:lastModifiedBy>
  <cp:revision>2</cp:revision>
  <dcterms:created xsi:type="dcterms:W3CDTF">2026-06-24T16:54:00Z</dcterms:created>
  <dcterms:modified xsi:type="dcterms:W3CDTF">2026-06-24T16:54:00Z</dcterms:modified>
</cp:coreProperties>
</file>